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F408CF" w14:textId="3959C3D5" w:rsidR="00F05C99" w:rsidRPr="00A245FF" w:rsidRDefault="00606EC6" w:rsidP="00F05C99">
      <w:pPr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>S7 Table</w:t>
      </w:r>
      <w:r w:rsidR="00F05C99" w:rsidRPr="00A245FF">
        <w:rPr>
          <w:rFonts w:ascii="Arial" w:hAnsi="Arial" w:cs="Arial"/>
          <w:b/>
        </w:rPr>
        <w:t xml:space="preserve">. </w:t>
      </w:r>
      <w:r w:rsidR="004278E8">
        <w:rPr>
          <w:rFonts w:ascii="Arial" w:hAnsi="Arial" w:cs="Arial" w:hint="eastAsia"/>
          <w:b/>
        </w:rPr>
        <w:t>Oligonucleotides</w:t>
      </w:r>
      <w:r w:rsidR="00301089">
        <w:rPr>
          <w:rFonts w:ascii="Arial" w:hAnsi="Arial" w:cs="Arial"/>
          <w:b/>
        </w:rPr>
        <w:t xml:space="preserve"> employed</w:t>
      </w:r>
      <w:r w:rsidR="00F05C99" w:rsidRPr="00A245FF">
        <w:rPr>
          <w:rFonts w:ascii="Arial" w:hAnsi="Arial" w:cs="Arial"/>
          <w:b/>
        </w:rPr>
        <w:t xml:space="preserve"> in this study</w:t>
      </w:r>
      <w:r w:rsidR="004278E8">
        <w:rPr>
          <w:rFonts w:ascii="Arial" w:hAnsi="Arial" w:cs="Arial" w:hint="eastAsia"/>
          <w:b/>
        </w:rPr>
        <w:t>.</w:t>
      </w:r>
    </w:p>
    <w:tbl>
      <w:tblPr>
        <w:tblW w:w="976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5386"/>
        <w:gridCol w:w="3249"/>
      </w:tblGrid>
      <w:tr w:rsidR="00F05C99" w:rsidRPr="00F05C99" w14:paraId="1E51B47A" w14:textId="77777777" w:rsidTr="005626DD">
        <w:trPr>
          <w:trHeight w:val="24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F02C923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16"/>
              </w:rPr>
            </w:pPr>
            <w:r w:rsidRPr="00F05C99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16"/>
              </w:rPr>
              <w:t>Nam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B18AE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16"/>
              </w:rPr>
            </w:pPr>
            <w:r w:rsidRPr="00F05C99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16"/>
              </w:rPr>
              <w:t>Sequence (5</w:t>
            </w:r>
            <w:r w:rsidRPr="00F05C9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16"/>
              </w:rPr>
              <w:t>’</w:t>
            </w:r>
            <w:r w:rsidRPr="00F05C99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16"/>
              </w:rPr>
              <w:t>-3</w:t>
            </w:r>
            <w:r w:rsidRPr="00F05C99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16"/>
              </w:rPr>
              <w:t>’</w:t>
            </w:r>
            <w:r w:rsidRPr="00F05C99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16"/>
              </w:rPr>
              <w:t>)</w:t>
            </w:r>
            <w:r w:rsidR="00254EE1" w:rsidRPr="00254EE1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16"/>
                <w:vertAlign w:val="superscript"/>
              </w:rPr>
              <w:t>a, b</w:t>
            </w:r>
            <w:r w:rsidR="00E72F91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16"/>
                <w:vertAlign w:val="superscript"/>
              </w:rPr>
              <w:t>, c</w:t>
            </w:r>
          </w:p>
        </w:tc>
        <w:tc>
          <w:tcPr>
            <w:tcW w:w="3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ECAAB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16"/>
              </w:rPr>
            </w:pPr>
            <w:r w:rsidRPr="00F05C99">
              <w:rPr>
                <w:rFonts w:ascii="Arial" w:eastAsia="맑은 고딕" w:hAnsi="Arial" w:cs="Arial" w:hint="eastAsia"/>
                <w:b/>
                <w:bCs/>
                <w:color w:val="000000"/>
                <w:kern w:val="0"/>
                <w:szCs w:val="16"/>
              </w:rPr>
              <w:t>Purpose</w:t>
            </w:r>
          </w:p>
        </w:tc>
      </w:tr>
      <w:tr w:rsidR="00F05C99" w:rsidRPr="00F05C99" w14:paraId="354D8126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6232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E2A4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TAAAACGACGGCC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9C8B" w14:textId="77777777" w:rsidR="00F05C99" w:rsidRPr="00F05C99" w:rsidRDefault="003C473F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C473F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NAT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3C473F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NEO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3C473F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HYG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markers (</w:t>
            </w:r>
            <w:r w:rsidR="00F05C99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13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05C99" w:rsidRPr="00F05C99" w14:paraId="3653C241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63FF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0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1BA3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AGGAAACAGCTATGA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E234" w14:textId="77777777" w:rsidR="00F05C99" w:rsidRPr="00F05C99" w:rsidRDefault="003C473F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3C473F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NAT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3C473F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NEO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3C473F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HYG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markers (</w:t>
            </w:r>
            <w:r w:rsidR="00F05C99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13R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05C99" w:rsidRPr="00F05C99" w14:paraId="155BFAF6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0E88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8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45DC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>ATGGTGAGCAAGGGCG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C338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>mCherry</w:t>
            </w:r>
            <w:proofErr w:type="spellEnd"/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>-</w:t>
            </w:r>
            <w:r w:rsidR="003C473F" w:rsidRPr="00014C76">
              <w:rPr>
                <w:rFonts w:ascii="Arial" w:eastAsia="맑은 고딕" w:hAnsi="Arial" w:cs="Arial" w:hint="eastAsia"/>
                <w:i/>
                <w:kern w:val="0"/>
                <w:sz w:val="16"/>
                <w:szCs w:val="16"/>
              </w:rPr>
              <w:t>NEO</w:t>
            </w:r>
            <w:r w:rsidR="003C473F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 xml:space="preserve"> </w:t>
            </w:r>
            <w:r w:rsidR="003C473F">
              <w:rPr>
                <w:rFonts w:ascii="Arial" w:eastAsia="맑은 고딕" w:hAnsi="Arial" w:cs="Arial"/>
                <w:kern w:val="0"/>
                <w:sz w:val="16"/>
                <w:szCs w:val="16"/>
              </w:rPr>
              <w:t>cassette</w:t>
            </w:r>
            <w:r w:rsidR="003C473F"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 xml:space="preserve"> </w:t>
            </w:r>
          </w:p>
        </w:tc>
      </w:tr>
      <w:tr w:rsidR="00F05C99" w:rsidRPr="00F05C99" w14:paraId="32810FEC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6B04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80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1C0C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>CCAAGCTTGGTACCGAGC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B68C" w14:textId="77777777" w:rsidR="00F05C99" w:rsidRPr="00F05C99" w:rsidRDefault="003C473F" w:rsidP="003C47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>mCherry</w:t>
            </w:r>
            <w:proofErr w:type="spellEnd"/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>-</w:t>
            </w:r>
            <w:r w:rsidRPr="00014C76">
              <w:rPr>
                <w:rFonts w:ascii="Arial" w:eastAsia="맑은 고딕" w:hAnsi="Arial" w:cs="Arial" w:hint="eastAsia"/>
                <w:i/>
                <w:kern w:val="0"/>
                <w:sz w:val="16"/>
                <w:szCs w:val="16"/>
              </w:rPr>
              <w:t>NEO</w:t>
            </w: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맑은 고딕" w:hAnsi="Arial" w:cs="Arial"/>
                <w:kern w:val="0"/>
                <w:sz w:val="16"/>
                <w:szCs w:val="16"/>
              </w:rPr>
              <w:t>cassette</w:t>
            </w: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 xml:space="preserve"> </w:t>
            </w:r>
          </w:p>
        </w:tc>
      </w:tr>
      <w:tr w:rsidR="00F05C99" w:rsidRPr="00F05C99" w14:paraId="4E2891BE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9C44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93C7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GGCTACGTTTGGAATTAGCC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002E" w14:textId="77777777" w:rsidR="00F05C99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54EE1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NA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254EE1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disruption (5F)</w:t>
            </w:r>
          </w:p>
        </w:tc>
      </w:tr>
      <w:tr w:rsidR="00F05C99" w:rsidRPr="00F05C99" w14:paraId="28AB8427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063C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0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E7F8" w14:textId="77777777" w:rsidR="00F05C99" w:rsidRPr="00F05C99" w:rsidRDefault="00F05C9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CCGCCATTACTTACGGTG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C31A" w14:textId="77777777" w:rsidR="00F05C99" w:rsidRPr="00F05C99" w:rsidRDefault="00254EE1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54EE1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NA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3R)</w:t>
            </w:r>
          </w:p>
        </w:tc>
      </w:tr>
      <w:tr w:rsidR="00254EE1" w:rsidRPr="00F05C99" w14:paraId="5F75C7FF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9F7D" w14:textId="77777777" w:rsidR="00254EE1" w:rsidRPr="00F05C99" w:rsidRDefault="00254EE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1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57A6" w14:textId="77777777" w:rsidR="00254EE1" w:rsidRPr="00F05C99" w:rsidRDefault="00254EE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TCACTGGCCGTCGTTTTAC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GACGGAAATTGACTGTTTGG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61F5" w14:textId="77777777" w:rsidR="00254EE1" w:rsidRPr="00F05C99" w:rsidRDefault="00254EE1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14C76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NA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</w:t>
            </w:r>
            <w:r w:rsidR="00014C76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5R)</w:t>
            </w:r>
          </w:p>
        </w:tc>
      </w:tr>
      <w:tr w:rsidR="00254EE1" w:rsidRPr="00F05C99" w14:paraId="5751A569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733A" w14:textId="77777777" w:rsidR="00254EE1" w:rsidRPr="00F05C99" w:rsidRDefault="00254EE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1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5FFE" w14:textId="77777777" w:rsidR="00254EE1" w:rsidRPr="00F05C99" w:rsidRDefault="00254EE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ATGGTCATAGCTGTTTCCTG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GAGTAGATGCTGGTTTCGAAC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9102" w14:textId="77777777" w:rsidR="00254EE1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14C76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NA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3F)</w:t>
            </w:r>
          </w:p>
        </w:tc>
      </w:tr>
      <w:tr w:rsidR="00014C76" w:rsidRPr="00F05C99" w14:paraId="35DE03A6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830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1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EA13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ACCAGGATTCTCCCAATCTG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A89B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54EE1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NA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NF_Nested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28497A23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B9C5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1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7276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TCATGGAGGCTCGCTACAA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060A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54EE1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NA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NR_Nested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01A7D7CE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55A7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1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9F5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CCATGTCGTTGTTCAGGTC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A4E0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GWO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5F)</w:t>
            </w:r>
          </w:p>
        </w:tc>
      </w:tr>
      <w:tr w:rsidR="00014C76" w:rsidRPr="00F05C99" w14:paraId="1FC983A9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B6AE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1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F793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AAGACAATCATGCGATTGC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7085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GWO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3R)</w:t>
            </w:r>
          </w:p>
        </w:tc>
      </w:tr>
      <w:tr w:rsidR="00014C76" w:rsidRPr="00F05C99" w14:paraId="373ECA99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A464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1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5A6F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TCACTGGCCGTCGTTTTAC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CTAGGAGAGCGTTAGTATCTCAC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2074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GWO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5R)</w:t>
            </w:r>
          </w:p>
        </w:tc>
      </w:tr>
      <w:tr w:rsidR="00014C76" w:rsidRPr="00F05C99" w14:paraId="084795E2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1BDB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1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9D51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ATGGTCATAGCTGTTTCCTG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GATGGCGGTGCAGAAAGCC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F08A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GWO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3F)</w:t>
            </w:r>
          </w:p>
        </w:tc>
      </w:tr>
      <w:tr w:rsidR="00014C76" w:rsidRPr="00F05C99" w14:paraId="49A7E717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B7F9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1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A02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GTGATCTCACTGGAGCAGT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CF34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GWO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F)</w:t>
            </w:r>
          </w:p>
        </w:tc>
      </w:tr>
      <w:tr w:rsidR="00014C76" w:rsidRPr="00F05C99" w14:paraId="75D42215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381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1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C94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AAAGGGCACACCCTCAAC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C3D2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GWO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R)</w:t>
            </w:r>
          </w:p>
        </w:tc>
      </w:tr>
      <w:tr w:rsidR="00014C76" w:rsidRPr="00F05C99" w14:paraId="0CA714F5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74D1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2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531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CACCTGTCAAAGGCTCTT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5E30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BP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5F)</w:t>
            </w:r>
          </w:p>
        </w:tc>
      </w:tr>
      <w:tr w:rsidR="00014C76" w:rsidRPr="00F05C99" w14:paraId="648924AF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B35B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2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4DF4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TATCCGTTTCGGACCGAC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3D58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BP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3R)</w:t>
            </w:r>
          </w:p>
        </w:tc>
      </w:tr>
      <w:tr w:rsidR="00014C76" w:rsidRPr="00F05C99" w14:paraId="7162859C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294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2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BBF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TCACTGGCCGTCGTTTTAC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GCTGGGTCGTGACAGTCTAGG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1872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BP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5R)</w:t>
            </w:r>
          </w:p>
        </w:tc>
      </w:tr>
      <w:tr w:rsidR="00014C76" w:rsidRPr="00F05C99" w14:paraId="51F98ED9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945A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2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2313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ATGGTCATAGCTGTTTCCTG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TCGTTCGTCCTCTGATGTTAG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7CC6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BP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3F)</w:t>
            </w:r>
          </w:p>
        </w:tc>
      </w:tr>
      <w:tr w:rsidR="00014C76" w:rsidRPr="00F05C99" w14:paraId="075F83E2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E94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3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4FD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GGCATCCGCATCAGATCA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C4B0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BP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F)</w:t>
            </w:r>
          </w:p>
        </w:tc>
      </w:tr>
      <w:tr w:rsidR="00014C76" w:rsidRPr="00F05C99" w14:paraId="72202D17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36D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3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AEDD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TGTGGAGGACACATTGGT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444E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BP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R)</w:t>
            </w:r>
          </w:p>
        </w:tc>
      </w:tr>
      <w:tr w:rsidR="00014C76" w:rsidRPr="00F05C99" w14:paraId="4F183016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B381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9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4849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GAAAGGAAATGCGTTCTTCC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EBFE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PBP1-mCherry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C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3CDC8D00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9A66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80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362A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>TCAACCCGTGGAAACATGGAC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AD85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PBP1-mCherry construction (CN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1748AA19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0FFD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4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58B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TCGCCCTTGCTCACCAT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TCCTTGAGTCTGTCCGTTCTG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5AD7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PBP1-mCherry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CR)</w:t>
            </w:r>
          </w:p>
        </w:tc>
      </w:tr>
      <w:tr w:rsidR="00014C76" w:rsidRPr="00F05C99" w14:paraId="221066F7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3934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80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5B9B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kern w:val="0"/>
                <w:sz w:val="16"/>
                <w:szCs w:val="16"/>
                <w:u w:val="single"/>
              </w:rPr>
              <w:t>GAGCTCGGTACCAAGCTTGG</w:t>
            </w: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 AAGTCGTTCGTCCTCTGATGTT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0960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PBP1-mCherry construction (3CF)</w:t>
            </w:r>
          </w:p>
        </w:tc>
      </w:tr>
      <w:tr w:rsidR="00014C76" w:rsidRPr="00F05C99" w14:paraId="10127F5F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E95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3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D597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GGAACGTACGAGGTCCTAAC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E3C9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TIF3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5F)</w:t>
            </w:r>
          </w:p>
        </w:tc>
      </w:tr>
      <w:tr w:rsidR="00014C76" w:rsidRPr="00F05C99" w14:paraId="0FF14AC4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21D3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3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6BF9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TTTGAGGGTGATCCTATCCC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24DF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TIF3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3R)</w:t>
            </w:r>
          </w:p>
        </w:tc>
      </w:tr>
      <w:tr w:rsidR="00014C76" w:rsidRPr="00F05C99" w14:paraId="593F654D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0D2E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4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7E99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TCACTGGCCGTCGTTTTAC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ATGAATGTTAGGGTTGTAGGTGT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61BD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TIF3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5R)</w:t>
            </w:r>
          </w:p>
        </w:tc>
      </w:tr>
      <w:tr w:rsidR="00014C76" w:rsidRPr="00F05C99" w14:paraId="7D5FB367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2C69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4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B87F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ATGGTCATAGCTGTTTCCTG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GGGAAAGCGTTAGTTATGTG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BFD2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TIF3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3F)</w:t>
            </w:r>
          </w:p>
        </w:tc>
      </w:tr>
      <w:tr w:rsidR="00014C76" w:rsidRPr="00F05C99" w14:paraId="1FCA860C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67A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4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9D6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GCTTCTTGTTCCTTGGGG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3874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TIF3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F)</w:t>
            </w:r>
          </w:p>
        </w:tc>
      </w:tr>
      <w:tr w:rsidR="00014C76" w:rsidRPr="00F05C99" w14:paraId="4A44A0FB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2DE9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4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1C4A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CTCTCCTTCAGGTAAACCTC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F1CB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TIF3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R)</w:t>
            </w:r>
          </w:p>
        </w:tc>
      </w:tr>
      <w:tr w:rsidR="00014C76" w:rsidRPr="00F05C99" w14:paraId="7D11A6E1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ABC7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80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CF07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GGAGGAGTAACAAGCCCTT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224D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14C76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TIF3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C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14ED86C0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0DCF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80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92A4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>ATCGCGACGTACCTCCTCACC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929D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14C76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TIF3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CN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29E484B6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34EF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75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B613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TCGCCCTTGCTCACCAT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AATCTTGACCTCCTCAACGCC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DD7B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14C76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TIF3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CR)</w:t>
            </w:r>
          </w:p>
        </w:tc>
      </w:tr>
      <w:tr w:rsidR="00014C76" w:rsidRPr="00F05C99" w14:paraId="60CC2B00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0977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80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01C9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kern w:val="0"/>
                <w:sz w:val="16"/>
                <w:szCs w:val="16"/>
                <w:u w:val="single"/>
              </w:rPr>
              <w:t>GAGCTCGGTACCAAGCTTGG</w:t>
            </w: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 AAAGAAAGGGAAAGCGTTAGTTA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308B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014C76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TIF3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3CF)</w:t>
            </w:r>
          </w:p>
        </w:tc>
      </w:tr>
      <w:tr w:rsidR="00014C76" w:rsidRPr="00F05C99" w14:paraId="21A00885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7C1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99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3C3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ACTACGGCAAGGGCTCTCG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F1FC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UF4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5F)</w:t>
            </w:r>
          </w:p>
        </w:tc>
      </w:tr>
      <w:tr w:rsidR="00014C76" w:rsidRPr="00F05C99" w14:paraId="17087BBD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A41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99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F506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AGGAACGGAGCGGACTACC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CBE2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UF4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3R)</w:t>
            </w:r>
          </w:p>
        </w:tc>
      </w:tr>
      <w:tr w:rsidR="00014C76" w:rsidRPr="00F05C99" w14:paraId="6CEE3811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C4F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99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561A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TCACTGGCCGTCGTTTTAC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GTTTCGTAGTGTTCAAGGGTCAG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E34A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UF4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5R)</w:t>
            </w:r>
          </w:p>
        </w:tc>
      </w:tr>
      <w:tr w:rsidR="00014C76" w:rsidRPr="00F05C99" w14:paraId="0B4830D6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C82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99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7FD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ATGGTCATAGCTGTTTCCTG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ATGTCATCCCGCTGATCTTGTT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48FF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UF4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3F)</w:t>
            </w:r>
          </w:p>
        </w:tc>
      </w:tr>
      <w:tr w:rsidR="00014C76" w:rsidRPr="00F05C99" w14:paraId="7D309087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3F2E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099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C5D1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TTATCCGGTAAGTTTGCTTC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B160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UF4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F)</w:t>
            </w:r>
          </w:p>
        </w:tc>
      </w:tr>
      <w:tr w:rsidR="00014C76" w:rsidRPr="00F05C99" w14:paraId="66C8F71F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978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0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2C6C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AGCTTGTTCATCAGCCATGAA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1A47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UF4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R)</w:t>
            </w:r>
          </w:p>
        </w:tc>
      </w:tr>
      <w:tr w:rsidR="00014C76" w:rsidRPr="00F05C99" w14:paraId="6EDE40DA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5E97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0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AA2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AGAGGATGCAGCTCGTCAC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CE0B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PUF4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C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6AC2C0DE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E8A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0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1EAA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GGTTCTCTGAGCCGCTCA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1FBF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PUF4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CN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523F78ED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06B9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0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DA3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TCGCCCTTGCTCACCAT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CATCATCGGAACGTGGGAAGG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A54E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PUF4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CR)</w:t>
            </w:r>
          </w:p>
        </w:tc>
      </w:tr>
      <w:tr w:rsidR="00014C76" w:rsidRPr="00F05C99" w14:paraId="3DFDBC5E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02E6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1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137D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kern w:val="0"/>
                <w:sz w:val="16"/>
                <w:szCs w:val="16"/>
                <w:u w:val="single"/>
              </w:rPr>
              <w:t>GAGCTCGGTACCAAGCTTGG</w:t>
            </w: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 GGAATGTCATCCCGCTGATCT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6565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PUF4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3CF)</w:t>
            </w:r>
          </w:p>
        </w:tc>
      </w:tr>
      <w:tr w:rsidR="00014C76" w:rsidRPr="00F05C99" w14:paraId="22A745CB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3279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3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1B0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TCGCGCAAAGTGAATATCG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E768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LHP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5F)</w:t>
            </w:r>
          </w:p>
        </w:tc>
      </w:tr>
      <w:tr w:rsidR="00014C76" w:rsidRPr="00F05C99" w14:paraId="192162EE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3B64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3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191D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GTCGAAACTGGTTTCGCC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2056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LHP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3R)</w:t>
            </w:r>
          </w:p>
        </w:tc>
      </w:tr>
      <w:tr w:rsidR="00014C76" w:rsidRPr="00F05C99" w14:paraId="3B265EA0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F637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3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66D6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TCACTGGCCGTCGTTTTAC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GATGTCAAGAGGACAGTTGGCTA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E4D4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LHP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5R)</w:t>
            </w:r>
          </w:p>
        </w:tc>
      </w:tr>
      <w:tr w:rsidR="00014C76" w:rsidRPr="00F05C99" w14:paraId="362B0ADD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F026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lastRenderedPageBreak/>
              <w:t>JOHE4103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BB5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ATGGTCATAGCTGTTTCCTG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TAGGGGTGTAATGGTGAGTGTTG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FB21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LHP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3F)</w:t>
            </w:r>
          </w:p>
        </w:tc>
      </w:tr>
      <w:tr w:rsidR="00014C76" w:rsidRPr="00F05C99" w14:paraId="5696BAF1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8D17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3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65CE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TCCGGGCGACCTTTCTTC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3706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LHP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F)</w:t>
            </w:r>
          </w:p>
        </w:tc>
      </w:tr>
      <w:tr w:rsidR="00014C76" w:rsidRPr="00F05C99" w14:paraId="4B212969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A09D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4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AAE9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CGTTTCGCGTTCCCTCAT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7A7F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LHP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R)</w:t>
            </w:r>
          </w:p>
        </w:tc>
      </w:tr>
      <w:tr w:rsidR="00014C76" w:rsidRPr="00F05C99" w14:paraId="1802B4C6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81BA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4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9B94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GGACACAAGGGACAGCTT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62E4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LHP1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C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251F73A4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D1CB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4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259F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TGGGCATGTGCATGGACAA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2C89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LHP1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CN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4BD0D58B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155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4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D437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TCGCCCTTGCTCACCAT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CTGCTCATAGTTCTCTGACTCCTC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0B42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LHP1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CR)</w:t>
            </w:r>
          </w:p>
        </w:tc>
      </w:tr>
      <w:tr w:rsidR="00014C76" w:rsidRPr="00F05C99" w14:paraId="27AC2C19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04EC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4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99E5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kern w:val="0"/>
                <w:sz w:val="16"/>
                <w:szCs w:val="16"/>
                <w:u w:val="single"/>
              </w:rPr>
              <w:t>GAGCTCGGTACCAAGCTTGG</w:t>
            </w: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 TAGGGGTGTAATGGTGAGTGTT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9699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LHP1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3CF)</w:t>
            </w:r>
          </w:p>
        </w:tc>
      </w:tr>
      <w:tr w:rsidR="00014C76" w:rsidRPr="00F05C99" w14:paraId="170B154D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7D9F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4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FBA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TAGAGCATATGCGCAATGAC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122D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VTS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5F)</w:t>
            </w:r>
          </w:p>
        </w:tc>
      </w:tr>
      <w:tr w:rsidR="00014C76" w:rsidRPr="00F05C99" w14:paraId="551BD46B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F35B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4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AF5F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GGGGATGAGACTGGACTATTC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83AA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VTS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3R)</w:t>
            </w:r>
          </w:p>
        </w:tc>
      </w:tr>
      <w:tr w:rsidR="00014C76" w:rsidRPr="00F05C99" w14:paraId="1E658652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F5EC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4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2B89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TCACTGGCCGTCGTTTTAC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ATTGAGCCAGTTGTGTAGATTGAC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0794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VTS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5R)</w:t>
            </w:r>
          </w:p>
        </w:tc>
      </w:tr>
      <w:tr w:rsidR="00014C76" w:rsidRPr="00F05C99" w14:paraId="391363BA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AB31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4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418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ATGGTCATAGCTGTTTCCTG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ACTGCTCCCATCATCGGCCGCA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CF60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VTS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3F)</w:t>
            </w:r>
          </w:p>
        </w:tc>
      </w:tr>
      <w:tr w:rsidR="00014C76" w:rsidRPr="00F05C99" w14:paraId="60FE8910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A5D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4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300E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AAATGGCCTGCGTAGTGCA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41BB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VTS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F)</w:t>
            </w:r>
          </w:p>
        </w:tc>
      </w:tr>
      <w:tr w:rsidR="00014C76" w:rsidRPr="00F05C99" w14:paraId="5756D3EA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020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5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B0DD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AGTGGTCTCAACATCCATT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04D3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VTS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R)</w:t>
            </w:r>
          </w:p>
        </w:tc>
      </w:tr>
      <w:tr w:rsidR="00014C76" w:rsidRPr="00F05C99" w14:paraId="081E228A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99DD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5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95AB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GAAAGCGCTGCCTTCCC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878F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VTS1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C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760761FA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B45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5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4DE3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CTGCTGGCAGCCCTGGTAT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6F7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VTS1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CN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700C0397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A245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5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DAA6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TCGCCCTTGCTCACCAT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TTTGGATTCTTTGGGTCCGGG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0B3D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VTS1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CR)</w:t>
            </w:r>
          </w:p>
        </w:tc>
      </w:tr>
      <w:tr w:rsidR="00014C76" w:rsidRPr="00F05C99" w14:paraId="30BFB7F4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AF4B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5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9867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kern w:val="0"/>
                <w:sz w:val="16"/>
                <w:szCs w:val="16"/>
                <w:u w:val="single"/>
              </w:rPr>
              <w:t>GAGCTCGGTACCAAGCTTGG</w:t>
            </w: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 ACTGCTCCCATCATCGGCCGCA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7E30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VTS1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3CF)</w:t>
            </w:r>
          </w:p>
        </w:tc>
      </w:tr>
      <w:tr w:rsidR="00014C76" w:rsidRPr="00F05C99" w14:paraId="4E255FF1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CE2D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5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7994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GTGGAATTTGGAACGGAC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E574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ANB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5F)</w:t>
            </w:r>
          </w:p>
        </w:tc>
      </w:tr>
      <w:tr w:rsidR="00014C76" w:rsidRPr="00F05C99" w14:paraId="1F48E26A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815D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5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73FA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CTATAGGTCGCAGATGGGA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F138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ANB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3R)</w:t>
            </w:r>
          </w:p>
        </w:tc>
      </w:tr>
      <w:tr w:rsidR="00014C76" w:rsidRPr="00F05C99" w14:paraId="63F335A9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B3BB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5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E1C1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TCACTGGCCGTCGTTTTAC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TTCTAGAAATGGGTCAGCGTTGGA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7444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ANB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5R)</w:t>
            </w:r>
          </w:p>
        </w:tc>
      </w:tr>
      <w:tr w:rsidR="00014C76" w:rsidRPr="00F05C99" w14:paraId="2627273C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6FE3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5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02A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ATGGTCATAGCTGTTTCCTG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GCGTCCCGCATACCTACCATCT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7F93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ANB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3F)</w:t>
            </w:r>
          </w:p>
        </w:tc>
      </w:tr>
      <w:tr w:rsidR="00014C76" w:rsidRPr="00F05C99" w14:paraId="070C98A4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F3CD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5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D27F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TGAGGAGGAGATAACGGAT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0F80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ANB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F)</w:t>
            </w:r>
          </w:p>
        </w:tc>
      </w:tr>
      <w:tr w:rsidR="00014C76" w:rsidRPr="00F05C99" w14:paraId="4BC69368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77DD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6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1A2C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GCCTTCGATGAGAGTCTGTTA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EF5C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ANB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R)</w:t>
            </w:r>
          </w:p>
        </w:tc>
      </w:tr>
      <w:tr w:rsidR="00014C76" w:rsidRPr="00F05C99" w14:paraId="1B371304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E7B5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6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C5F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GTGTAATGGCCGTGACTTT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C1C8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ANB1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C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5305037D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2F96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6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4AA3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GAATGGGGCGTCACTCC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0B16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ANB1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CN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70E2CB64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AA9B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6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A7C4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TCGCCCTTGCTCACCAT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GTTGGCGGGAGCCTCCTTGT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F189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ANB1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CR)</w:t>
            </w:r>
          </w:p>
        </w:tc>
      </w:tr>
      <w:tr w:rsidR="00014C76" w:rsidRPr="00F05C99" w14:paraId="2DCE78A1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A52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6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A8C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kern w:val="0"/>
                <w:sz w:val="16"/>
                <w:szCs w:val="16"/>
                <w:u w:val="single"/>
              </w:rPr>
              <w:t>GAGCTCGGTACCAAGCTTGG</w:t>
            </w: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 GCGTCCCGCATACCTACCATCT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8559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ANB1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3CF)</w:t>
            </w:r>
          </w:p>
        </w:tc>
      </w:tr>
      <w:tr w:rsidR="00014C76" w:rsidRPr="00F05C99" w14:paraId="03C48F8F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9566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6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4CE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GTTGACGCATGAGGGTTT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6A59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GCD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5F)</w:t>
            </w:r>
          </w:p>
        </w:tc>
      </w:tr>
      <w:tr w:rsidR="00014C76" w:rsidRPr="00F05C99" w14:paraId="5CD4CC24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0F6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6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D3EF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CCTTCAAAAGGAGCTTGCC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58C9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GCD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3R)</w:t>
            </w:r>
          </w:p>
        </w:tc>
      </w:tr>
      <w:tr w:rsidR="00014C76" w:rsidRPr="00F05C99" w14:paraId="10B93B81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78F6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6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672F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TCACTGGCCGTCGTTTTAC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TCGAATGGAATTGAGGCGACGAT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4C8C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GCD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5R)</w:t>
            </w:r>
          </w:p>
        </w:tc>
      </w:tr>
      <w:tr w:rsidR="00014C76" w:rsidRPr="00F05C99" w14:paraId="39DC05D9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086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6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820C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ATGGTCATAGCTGTTTCCTG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CACGGTATGAATACGCAGTCC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D722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GCD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3F)</w:t>
            </w:r>
          </w:p>
        </w:tc>
      </w:tr>
      <w:tr w:rsidR="00014C76" w:rsidRPr="00F05C99" w14:paraId="3357588B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2F25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6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8C1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TGGATCTGTGAGGAGGTAATC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11B0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GCD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F)</w:t>
            </w:r>
          </w:p>
        </w:tc>
      </w:tr>
      <w:tr w:rsidR="00014C76" w:rsidRPr="00F05C99" w14:paraId="2E09700E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A8A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7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92E4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GAGGCACCACGTTCAGGAG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2EF6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GCD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R)</w:t>
            </w:r>
          </w:p>
        </w:tc>
      </w:tr>
      <w:tr w:rsidR="00014C76" w:rsidRPr="00F05C99" w14:paraId="35F6C1FD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9703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7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2455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TCGAAACGGGCAAGATCCA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AD58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GCD2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C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56544713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E984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7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484B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CGCGTAGGTGTGCTGATGAA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28D5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GCD2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CN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014C76" w:rsidRPr="00F05C99" w14:paraId="69B6C507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799E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7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9ACF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TCGCCCTTGCTCACCAT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CACAACGCCACCGGATTTACCG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CD25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GCD2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CR)</w:t>
            </w:r>
          </w:p>
        </w:tc>
      </w:tr>
      <w:tr w:rsidR="00014C76" w:rsidRPr="00F05C99" w14:paraId="75533C33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8D6A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07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D64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kern w:val="0"/>
                <w:sz w:val="16"/>
                <w:szCs w:val="16"/>
                <w:u w:val="single"/>
              </w:rPr>
              <w:t>GAGCTCGGTACCAAGCTTGG</w:t>
            </w: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 TAGGATCCATTCATAATCATTATATA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3EAE" w14:textId="77777777" w:rsidR="00014C76" w:rsidRPr="00F05C99" w:rsidRDefault="00014C76" w:rsidP="00014C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GCD2 -</w:t>
            </w:r>
            <w:proofErr w:type="spellStart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Cherry</w:t>
            </w:r>
            <w:proofErr w:type="spellEnd"/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construction (3CF)</w:t>
            </w:r>
          </w:p>
        </w:tc>
      </w:tr>
      <w:tr w:rsidR="00014C76" w:rsidRPr="00F05C99" w14:paraId="55AF0B88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6A11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44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CA31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>CCAACAGAATGCGTCACC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A698" w14:textId="77777777" w:rsidR="00014C76" w:rsidRPr="00F05C99" w:rsidRDefault="00014C76" w:rsidP="004054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Confirmation of </w:t>
            </w:r>
            <w:r w:rsidR="004054E5"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SXI1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α_F</w:t>
            </w:r>
          </w:p>
        </w:tc>
      </w:tr>
      <w:tr w:rsidR="004054E5" w:rsidRPr="00F05C99" w14:paraId="1E74332A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32FA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44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811B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 TTACTCCGATCTCTGCCCA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ABF2" w14:textId="77777777" w:rsidR="004054E5" w:rsidRPr="00F05C99" w:rsidRDefault="004054E5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Confirmation of </w:t>
            </w:r>
            <w:r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SXI1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α_F</w:t>
            </w:r>
          </w:p>
        </w:tc>
      </w:tr>
      <w:tr w:rsidR="00014C76" w:rsidRPr="00F05C99" w14:paraId="01E2BFE8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9A56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44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CB68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>ACCAAAGCCCTCAGAGTCtg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97E" w14:textId="77777777" w:rsidR="00014C76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Confirmation of </w:t>
            </w:r>
            <w:r w:rsidR="00014C76" w:rsidRPr="004054E5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SXI2</w:t>
            </w:r>
            <w:r w:rsidR="00014C76"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a</w:t>
            </w:r>
            <w:r w:rsidR="00014C76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F</w:t>
            </w:r>
          </w:p>
        </w:tc>
      </w:tr>
      <w:tr w:rsidR="00014C76" w:rsidRPr="00F05C99" w14:paraId="43E986D5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E58B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44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0387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kern w:val="0"/>
                <w:sz w:val="16"/>
                <w:szCs w:val="16"/>
              </w:rPr>
              <w:t>GACCGGAAACCCCAACAGTA 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3088" w14:textId="77777777" w:rsidR="00014C76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Confirmation of </w:t>
            </w:r>
            <w:r w:rsidRPr="004054E5"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  <w:t>SXI2</w:t>
            </w: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014C76" w:rsidRPr="00F05C99" w14:paraId="581BE212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6069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15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88F1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tat</w:t>
            </w:r>
            <w:proofErr w:type="spellEnd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E72F91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GCGGCCGC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GCATCCGCATCAGATCACCT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5581" w14:textId="77777777" w:rsidR="00014C76" w:rsidRPr="00F05C99" w:rsidRDefault="004054E5" w:rsidP="00254E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BP1</w:t>
            </w:r>
            <w:r w:rsidR="00014C76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Pro</w:t>
            </w:r>
            <w:r w:rsidR="00014C76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oter</w:t>
            </w:r>
            <w:r w:rsidR="00014C76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ORF</w:t>
            </w:r>
            <w:r w:rsidR="00014C76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F</w:t>
            </w:r>
          </w:p>
        </w:tc>
      </w:tr>
      <w:tr w:rsidR="00014C76" w:rsidRPr="00F05C99" w14:paraId="456E34EF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ACD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15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DDCA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tat</w:t>
            </w:r>
            <w:proofErr w:type="spellEnd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E72F91" w:rsidRPr="00E72F91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GCGGCCGC</w:t>
            </w:r>
            <w:r w:rsidR="00E72F91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CCTTGAGTCTGTCCGTTCTG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5EA3" w14:textId="77777777" w:rsidR="00014C76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BP1</w:t>
            </w:r>
            <w:r w:rsidR="00014C76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Pro</w:t>
            </w:r>
            <w:r w:rsidR="00014C76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oter</w:t>
            </w:r>
            <w:r w:rsidR="00014C76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OR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R</w:t>
            </w:r>
          </w:p>
        </w:tc>
      </w:tr>
      <w:tr w:rsidR="00014C76" w:rsidRPr="00F05C99" w14:paraId="5185D9C0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84A0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30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B2C2" w14:textId="77777777" w:rsidR="00014C76" w:rsidRPr="00F05C99" w:rsidRDefault="00014C76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tat</w:t>
            </w:r>
            <w:proofErr w:type="spellEnd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E72F91" w:rsidRPr="00E72F91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GCGGCCGC</w:t>
            </w:r>
            <w:r w:rsidR="00E72F91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ACTACGGCAAGGGCTCTCG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A500" w14:textId="77777777" w:rsidR="00014C76" w:rsidRPr="00F05C99" w:rsidRDefault="004054E5" w:rsidP="004054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UF4</w:t>
            </w:r>
            <w:r w:rsidR="00014C76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Pro</w:t>
            </w:r>
            <w:r w:rsidR="00014C76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oter</w:t>
            </w:r>
            <w:r w:rsidR="00014C76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ORF</w:t>
            </w:r>
            <w:r w:rsidR="00014C76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F</w:t>
            </w:r>
          </w:p>
        </w:tc>
      </w:tr>
      <w:tr w:rsidR="004054E5" w:rsidRPr="00F05C99" w14:paraId="1892D3A8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720B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30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DAEC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tat</w:t>
            </w:r>
            <w:proofErr w:type="spellEnd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E72F91" w:rsidRPr="00E72F91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GCGGCCGC</w:t>
            </w:r>
            <w:r w:rsidR="00E72F91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ATCATCGGAACGTGGGAA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8226" w14:textId="77777777" w:rsidR="004054E5" w:rsidRPr="00F05C99" w:rsidRDefault="004054E5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PUF4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Pro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oter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OR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R</w:t>
            </w:r>
          </w:p>
        </w:tc>
      </w:tr>
      <w:tr w:rsidR="004054E5" w:rsidRPr="00F05C99" w14:paraId="144A5F69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A46E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30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E5FB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tat</w:t>
            </w:r>
            <w:proofErr w:type="spellEnd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E72F91" w:rsidRPr="00E72F91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GCGGCCGC</w:t>
            </w:r>
            <w:r w:rsidR="00E72F91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TCGCGCAAAGTGAATATCG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95BE" w14:textId="77777777" w:rsidR="004054E5" w:rsidRPr="00F05C99" w:rsidRDefault="004054E5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LHP1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Pro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oter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OR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F</w:t>
            </w:r>
          </w:p>
        </w:tc>
      </w:tr>
      <w:tr w:rsidR="004054E5" w:rsidRPr="00F05C99" w14:paraId="36552564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FA44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30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C23E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tat</w:t>
            </w:r>
            <w:proofErr w:type="spellEnd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E72F91" w:rsidRPr="00E72F91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GCGGCCGC</w:t>
            </w:r>
            <w:r w:rsidR="00E72F91"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TGCTCATAGTTCTCTGACTCC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9F90" w14:textId="77777777" w:rsidR="004054E5" w:rsidRPr="00F05C99" w:rsidRDefault="004054E5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LHP1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Pro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moter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ORF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R</w:t>
            </w:r>
          </w:p>
        </w:tc>
      </w:tr>
      <w:tr w:rsidR="004054E5" w:rsidRPr="00F05C99" w14:paraId="12640B9C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2B24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39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FEA9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GTACTCACAACTGAGCCAGC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7987" w14:textId="77777777" w:rsidR="004054E5" w:rsidRPr="00F05C99" w:rsidRDefault="004054E5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RZ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5F)</w:t>
            </w:r>
          </w:p>
        </w:tc>
      </w:tr>
      <w:tr w:rsidR="004054E5" w:rsidRPr="00F05C99" w14:paraId="59ADA7B1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11CD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39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ACCE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CATCGTCGTCGAAGTCGAGG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31AD" w14:textId="77777777" w:rsidR="004054E5" w:rsidRPr="00F05C99" w:rsidRDefault="004054E5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RZ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3R)</w:t>
            </w:r>
          </w:p>
        </w:tc>
      </w:tr>
      <w:tr w:rsidR="004054E5" w:rsidRPr="00F05C99" w14:paraId="653650E8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1614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39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E2DF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TCACTGGCCGTCGTTTTAC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GTGGATTATAGGGGTGACTGATAG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442E" w14:textId="77777777" w:rsidR="004054E5" w:rsidRPr="00F05C99" w:rsidRDefault="004054E5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RZ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5R)</w:t>
            </w:r>
          </w:p>
        </w:tc>
      </w:tr>
      <w:tr w:rsidR="004054E5" w:rsidRPr="00F05C99" w14:paraId="59E4D221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B6F6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39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DDAC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2F9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CATGGTCATAGCTGTTTCCTG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CGATGGTCATAGGGCGCTGTG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F551" w14:textId="77777777" w:rsidR="004054E5" w:rsidRPr="00F05C99" w:rsidRDefault="004054E5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RZ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with marker (3F)</w:t>
            </w:r>
          </w:p>
        </w:tc>
      </w:tr>
      <w:tr w:rsidR="004054E5" w:rsidRPr="00F05C99" w14:paraId="3105BBE0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348C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39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2AA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GTTCGTTAGTCGGGTCAAC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CB80" w14:textId="77777777" w:rsidR="004054E5" w:rsidRPr="00F05C99" w:rsidRDefault="004054E5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RZ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F)</w:t>
            </w:r>
          </w:p>
        </w:tc>
      </w:tr>
      <w:tr w:rsidR="004054E5" w:rsidRPr="00F05C99" w14:paraId="417F5645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5A10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lastRenderedPageBreak/>
              <w:t>JOHE4139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01EA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TAGGGGAGGTTGGGATC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2947" w14:textId="77777777" w:rsidR="004054E5" w:rsidRPr="00F05C99" w:rsidRDefault="004054E5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RZ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 disruption (NR)</w:t>
            </w:r>
          </w:p>
        </w:tc>
      </w:tr>
      <w:tr w:rsidR="004054E5" w:rsidRPr="00F05C99" w14:paraId="69983325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67DD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64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581B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att</w:t>
            </w:r>
            <w:proofErr w:type="spellEnd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E72F91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GGATCC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TCCGTCGAAACCGCTACATC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074E" w14:textId="77777777" w:rsidR="004054E5" w:rsidRPr="00F05C99" w:rsidRDefault="004054E5" w:rsidP="004054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PUB1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ORF_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F</w:t>
            </w:r>
          </w:p>
        </w:tc>
      </w:tr>
      <w:tr w:rsidR="004054E5" w:rsidRPr="00F05C99" w14:paraId="55733709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FD4B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164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DA7A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att</w:t>
            </w:r>
            <w:proofErr w:type="spellEnd"/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E72F91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GGATCC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GAGGTCTTAAATGGGATGTCG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1E95" w14:textId="77777777" w:rsidR="004054E5" w:rsidRPr="00F05C99" w:rsidRDefault="004054E5" w:rsidP="004054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PUB1</w:t>
            </w: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_ORF_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R</w:t>
            </w:r>
          </w:p>
        </w:tc>
      </w:tr>
      <w:tr w:rsidR="004054E5" w:rsidRPr="00F05C99" w14:paraId="088EAC4A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31DB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294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7361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CTTGCGGCTCTCAATTA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1B64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PCR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</w:t>
            </w:r>
            <w:r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HS6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F</w:t>
            </w:r>
          </w:p>
        </w:tc>
      </w:tr>
      <w:tr w:rsidR="004054E5" w:rsidRPr="00F05C99" w14:paraId="39CD5FDC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4801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294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463F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CTCAAGCTTATCGTCCAC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D0B4" w14:textId="77777777" w:rsidR="004054E5" w:rsidRPr="00F05C99" w:rsidRDefault="004054E5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PCR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</w:t>
            </w:r>
            <w:r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HS6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R</w:t>
            </w:r>
          </w:p>
        </w:tc>
      </w:tr>
      <w:tr w:rsidR="004054E5" w:rsidRPr="00F05C99" w14:paraId="56893343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45EE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295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681F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GCCTTCACTGCCATCTTCAC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2AA0" w14:textId="77777777" w:rsidR="004054E5" w:rsidRPr="00F05C99" w:rsidRDefault="004054E5" w:rsidP="004054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PCR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MF</w:t>
            </w:r>
            <w:proofErr w:type="spellEnd"/>
            <w:r w:rsidRPr="004054E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α</w:t>
            </w: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F</w:t>
            </w:r>
          </w:p>
        </w:tc>
      </w:tr>
      <w:tr w:rsidR="004054E5" w:rsidRPr="00F05C99" w14:paraId="701E8FA0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63D5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296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E20F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CGATGACACAAAGGGTCATG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20B4" w14:textId="77777777" w:rsidR="004054E5" w:rsidRPr="00F05C99" w:rsidRDefault="004054E5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PCR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</w:t>
            </w: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MF</w:t>
            </w:r>
            <w:proofErr w:type="spellEnd"/>
            <w:r w:rsidRPr="004054E5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α</w:t>
            </w: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R</w:t>
            </w:r>
          </w:p>
        </w:tc>
      </w:tr>
      <w:tr w:rsidR="004054E5" w:rsidRPr="00F05C99" w14:paraId="34D2619B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DF17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296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59D6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CAATTGGCACAGATGTCG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3078" w14:textId="77777777" w:rsidR="004054E5" w:rsidRPr="00F05C99" w:rsidRDefault="00E72F91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PCR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</w:t>
            </w:r>
            <w:r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HS</w:t>
            </w: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F</w:t>
            </w:r>
          </w:p>
        </w:tc>
      </w:tr>
      <w:tr w:rsidR="004054E5" w:rsidRPr="00F05C99" w14:paraId="66D74A56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5473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296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6AC8" w14:textId="77777777" w:rsidR="004054E5" w:rsidRPr="00F05C99" w:rsidRDefault="004054E5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TGACAAACTTGTCGTGGG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84E6" w14:textId="77777777" w:rsidR="004054E5" w:rsidRPr="00F05C99" w:rsidRDefault="00E72F9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PCR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</w:t>
            </w:r>
            <w:r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HS</w:t>
            </w: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R</w:t>
            </w:r>
          </w:p>
        </w:tc>
      </w:tr>
      <w:tr w:rsidR="00E72F91" w:rsidRPr="00F05C99" w14:paraId="3F99FF61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BCD3" w14:textId="77777777" w:rsidR="00E72F91" w:rsidRPr="00F05C99" w:rsidRDefault="00E72F9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296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E6F6" w14:textId="77777777" w:rsidR="00E72F91" w:rsidRPr="00F05C99" w:rsidRDefault="00E72F9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CGAAGTGGTCATGGTCCT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2C08" w14:textId="77777777" w:rsidR="00E72F91" w:rsidRPr="00F05C99" w:rsidRDefault="00E72F91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PCR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</w:t>
            </w:r>
            <w:r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HS</w:t>
            </w:r>
            <w:r w:rsidRPr="00E72F91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F</w:t>
            </w:r>
          </w:p>
        </w:tc>
      </w:tr>
      <w:tr w:rsidR="00E72F91" w:rsidRPr="00F05C99" w14:paraId="29712282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093A" w14:textId="77777777" w:rsidR="00E72F91" w:rsidRPr="00F05C99" w:rsidRDefault="00E72F9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  <w:t>JOHE4296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B981" w14:textId="77777777" w:rsidR="00E72F91" w:rsidRPr="00F05C99" w:rsidRDefault="00E72F9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F05C99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TACCCATGCGAACACAAG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75FB" w14:textId="77777777" w:rsidR="00E72F91" w:rsidRPr="00F05C99" w:rsidRDefault="00E72F91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qPCR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</w:t>
            </w:r>
            <w:r w:rsidRPr="004054E5"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HS</w:t>
            </w:r>
            <w:r w:rsidRPr="00E72F91"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_R</w:t>
            </w:r>
          </w:p>
        </w:tc>
      </w:tr>
      <w:tr w:rsidR="00760C01" w:rsidRPr="00F05C99" w14:paraId="39202A7A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3F222" w14:textId="03B5F223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760C01">
              <w:rPr>
                <w:rFonts w:ascii="Arial" w:hAnsi="Arial" w:cs="Arial"/>
                <w:b/>
                <w:sz w:val="16"/>
                <w:szCs w:val="16"/>
              </w:rPr>
              <w:t>JOHE3909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A963" w14:textId="1B942E58" w:rsidR="00760C01" w:rsidRPr="00F05C99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333333"/>
                <w:sz w:val="16"/>
                <w:szCs w:val="16"/>
              </w:rPr>
              <w:t>ATGGCAGATCCAGCCTCACC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2D29" w14:textId="343E0A97" w:rsidR="00760C01" w:rsidRPr="00760C01" w:rsidRDefault="00760C01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RZ1</w:t>
            </w: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-mCH construction (5CF)</w:t>
            </w:r>
          </w:p>
        </w:tc>
      </w:tr>
      <w:tr w:rsidR="00760C01" w:rsidRPr="00F05C99" w14:paraId="2ACC6E75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1B996" w14:textId="7616C988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760C01">
              <w:rPr>
                <w:rFonts w:ascii="Arial" w:hAnsi="Arial" w:cs="Arial"/>
                <w:b/>
                <w:sz w:val="16"/>
                <w:szCs w:val="16"/>
              </w:rPr>
              <w:t>JOHE3907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95197" w14:textId="33A22D79" w:rsidR="00760C01" w:rsidRPr="00F05C99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GGGAGCAGATTGTGTATCT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B3C4" w14:textId="63D7860A" w:rsidR="00760C01" w:rsidRDefault="00760C01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RZ1</w:t>
            </w: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-mCH construction (CNF)</w:t>
            </w:r>
          </w:p>
        </w:tc>
      </w:tr>
      <w:tr w:rsidR="00760C01" w:rsidRPr="00F05C99" w14:paraId="000C8D17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20D52" w14:textId="633E55AC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760C01">
              <w:rPr>
                <w:rFonts w:ascii="Arial" w:hAnsi="Arial" w:cs="Arial"/>
                <w:b/>
                <w:sz w:val="16"/>
                <w:szCs w:val="16"/>
              </w:rPr>
              <w:t>JOHE3907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C627" w14:textId="47E2CB23" w:rsidR="00760C01" w:rsidRPr="00F05C99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  <w:u w:val="single"/>
              </w:rPr>
              <w:t>CTCGCCCTTGCTCACCAT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ATCCTCTTCACTCGTTTCA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84F4" w14:textId="3D879AA1" w:rsidR="00760C01" w:rsidRDefault="00760C01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RZ1</w:t>
            </w: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-mCH construction (5CR)</w:t>
            </w:r>
          </w:p>
        </w:tc>
      </w:tr>
      <w:tr w:rsidR="00760C01" w:rsidRPr="00F05C99" w14:paraId="5A2F43FA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14C16" w14:textId="69699DA5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760C01">
              <w:rPr>
                <w:rFonts w:ascii="Arial" w:hAnsi="Arial" w:cs="Arial"/>
                <w:b/>
                <w:sz w:val="16"/>
                <w:szCs w:val="16"/>
              </w:rPr>
              <w:t>JOHE3908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B2D9" w14:textId="665BF1A9" w:rsidR="00760C01" w:rsidRPr="00F05C99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  <w:u w:val="single"/>
              </w:rPr>
              <w:t>GAGCTCGGTACCAAGCTTGG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TCGCCCGATGGTCAT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F3EB" w14:textId="69C58DA3" w:rsidR="00760C01" w:rsidRDefault="00760C01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RZ1</w:t>
            </w: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-mCH construction (3CF)</w:t>
            </w:r>
          </w:p>
        </w:tc>
      </w:tr>
      <w:tr w:rsidR="00760C01" w:rsidRPr="00F05C99" w14:paraId="3F41CBAE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9DBD0" w14:textId="13D1ADF1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16"/>
                <w:szCs w:val="16"/>
              </w:rPr>
            </w:pPr>
            <w:r w:rsidRPr="00760C01">
              <w:rPr>
                <w:rFonts w:ascii="Arial" w:hAnsi="Arial" w:cs="Arial"/>
                <w:b/>
                <w:sz w:val="16"/>
                <w:szCs w:val="16"/>
              </w:rPr>
              <w:t>JOHE3908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BE35" w14:textId="465B4E95" w:rsidR="00760C01" w:rsidRPr="00F05C99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TGTGCTGAGGCTGTGTACC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FD01" w14:textId="59BF82CF" w:rsidR="00760C01" w:rsidRDefault="00760C01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i/>
                <w:color w:val="000000"/>
                <w:kern w:val="0"/>
                <w:sz w:val="16"/>
                <w:szCs w:val="16"/>
              </w:rPr>
              <w:t>CRZ1</w:t>
            </w: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-mCH construction (CNR)</w:t>
            </w:r>
          </w:p>
        </w:tc>
      </w:tr>
      <w:tr w:rsidR="00760C01" w:rsidRPr="00F05C99" w14:paraId="794258EE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4BB1E" w14:textId="5C56FB21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JOHE3909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55AC" w14:textId="6BC657EB" w:rsidR="00760C01" w:rsidRPr="00E76BD9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ATGTTTTACGTTTTAGGATA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GAACACCTCCCACCCTT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29748" w14:textId="4D2E5859" w:rsidR="00760C01" w:rsidRDefault="00760C01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288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60C01" w:rsidRPr="00F05C99" w14:paraId="372BF645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815B7" w14:textId="0FED0C37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JOHE3909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E332" w14:textId="67AEA3FE" w:rsidR="00760C01" w:rsidRPr="00E76BD9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333333"/>
                <w:sz w:val="16"/>
                <w:szCs w:val="16"/>
              </w:rPr>
              <w:t>AAGGGTGGGAGGTGTTCG</w:t>
            </w:r>
            <w:r w:rsidRPr="00E76BD9">
              <w:rPr>
                <w:rFonts w:ascii="Arial" w:hAnsi="Arial" w:cs="Arial"/>
                <w:b/>
                <w:color w:val="333333"/>
                <w:sz w:val="16"/>
                <w:szCs w:val="16"/>
              </w:rPr>
              <w:t>c</w:t>
            </w:r>
            <w:r w:rsidRPr="00E76BD9">
              <w:rPr>
                <w:rFonts w:ascii="Arial" w:hAnsi="Arial" w:cs="Arial"/>
                <w:color w:val="333333"/>
                <w:sz w:val="16"/>
                <w:szCs w:val="16"/>
              </w:rPr>
              <w:t>TATCCTAAAACGTAAAACAT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9ED93" w14:textId="1FDDBE79" w:rsidR="00760C01" w:rsidRDefault="00760C01" w:rsidP="00760C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288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60C01" w:rsidRPr="00F05C99" w14:paraId="75860990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DF6C2" w14:textId="13FA4AB0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eastAsia="Times New Roman" w:hAnsi="Arial" w:cs="Arial"/>
                <w:b/>
                <w:sz w:val="16"/>
                <w:szCs w:val="16"/>
                <w:lang w:val="en-AU"/>
              </w:rPr>
              <w:t>JOHE3914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4E5D" w14:textId="30C2FED9" w:rsidR="00760C01" w:rsidRPr="00E76BD9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AAGACGGTTTCAACGTTCCT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TCCACAATCCCATCCTTTAC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B101D" w14:textId="25B28437" w:rsidR="00760C01" w:rsidRDefault="00760C01" w:rsidP="00760C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508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60C01" w:rsidRPr="00F05C99" w14:paraId="1F575DB7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E7647" w14:textId="040FF7F7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3914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5F4E" w14:textId="2A97C4D0" w:rsidR="00760C01" w:rsidRPr="00E76BD9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333333"/>
                <w:sz w:val="16"/>
                <w:szCs w:val="16"/>
              </w:rPr>
              <w:t>GTAAAGGATGGGATTGTGGAG</w:t>
            </w:r>
            <w:r w:rsidRPr="00E76BD9">
              <w:rPr>
                <w:rFonts w:ascii="Arial" w:hAnsi="Arial" w:cs="Arial"/>
                <w:b/>
                <w:color w:val="333333"/>
                <w:sz w:val="16"/>
                <w:szCs w:val="16"/>
              </w:rPr>
              <w:t>c</w:t>
            </w:r>
            <w:r w:rsidRPr="00E76BD9">
              <w:rPr>
                <w:rFonts w:ascii="Arial" w:hAnsi="Arial" w:cs="Arial"/>
                <w:color w:val="333333"/>
                <w:sz w:val="16"/>
                <w:szCs w:val="16"/>
              </w:rPr>
              <w:t>AGGAACGTTGAAACCGTCTT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1012F" w14:textId="332164A3" w:rsidR="00760C01" w:rsidRDefault="00760C01" w:rsidP="00760C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508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60C01" w:rsidRPr="00F05C99" w14:paraId="16DEE554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CC2DC" w14:textId="73A870C8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07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2B52" w14:textId="0F9814EB" w:rsidR="00760C01" w:rsidRPr="00E76BD9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AGGAGTCATTGAGAAAGGAG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TCTGCCGTTCAATCCACAAGA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6A183" w14:textId="7C7C4D0E" w:rsidR="00760C01" w:rsidRDefault="00760C01" w:rsidP="00760C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103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60C01" w:rsidRPr="00F05C99" w14:paraId="10AF0ED0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F1750" w14:textId="1FFB8F63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07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3C64" w14:textId="1D366D26" w:rsidR="00760C01" w:rsidRPr="00E76BD9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TCTTGTGGATTGAACGGCAGAG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TCCTTTCTCAATGACTCCT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FAA90" w14:textId="573802DC" w:rsidR="00760C01" w:rsidRDefault="00760C01" w:rsidP="00760C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103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60C01" w:rsidRPr="00F05C99" w14:paraId="206E72B2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3F055" w14:textId="10B87DA5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08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DFBF" w14:textId="4DBEACD1" w:rsidR="00760C01" w:rsidRPr="00E76BD9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GACAGAGTCTTTTCCTGCT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ACGATCGCCTAGCCCCTTTGC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F6765" w14:textId="382D0A65" w:rsidR="00760C01" w:rsidRDefault="00760C01" w:rsidP="00760C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329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60C01" w:rsidRPr="00F05C99" w14:paraId="5111491B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BE6B5" w14:textId="10B8CAA8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08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9EFA" w14:textId="567DABC1" w:rsidR="00760C01" w:rsidRPr="00E76BD9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CAAAGGGGCTAGGCGATCGTG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AGCAGGAAAAGACTCTGTCC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57B8A" w14:textId="7FEDB4A3" w:rsidR="00760C01" w:rsidRDefault="00760C01" w:rsidP="00760C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329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60C01" w:rsidRPr="00F05C99" w14:paraId="3208D5DB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7E54E" w14:textId="1C434CD9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17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122A9" w14:textId="77777777" w:rsid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sz w:val="16"/>
                <w:szCs w:val="16"/>
              </w:rPr>
              <w:t>ATGTTTTACGTTTTAGGATA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Pr="00E76BD9">
              <w:rPr>
                <w:rFonts w:ascii="Arial" w:hAnsi="Arial" w:cs="Arial"/>
                <w:sz w:val="16"/>
                <w:szCs w:val="16"/>
              </w:rPr>
              <w:t>CGAACACC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Pr="00E76BD9">
              <w:rPr>
                <w:rFonts w:ascii="Arial" w:hAnsi="Arial" w:cs="Arial"/>
                <w:sz w:val="16"/>
                <w:szCs w:val="16"/>
              </w:rPr>
              <w:t>CCCACCCT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Pr="00E76BD9">
              <w:rPr>
                <w:rFonts w:ascii="Arial" w:hAnsi="Arial" w:cs="Arial"/>
                <w:sz w:val="16"/>
                <w:szCs w:val="16"/>
              </w:rPr>
              <w:t>CGCAAT</w:t>
            </w:r>
            <w:proofErr w:type="spellEnd"/>
          </w:p>
          <w:p w14:paraId="0BB4AC58" w14:textId="29BD70FC" w:rsidR="005626DD" w:rsidRPr="00E76BD9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sz w:val="16"/>
                <w:szCs w:val="16"/>
              </w:rPr>
              <w:t>ATCCT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Pr="00E76BD9">
              <w:rPr>
                <w:rFonts w:ascii="Arial" w:hAnsi="Arial" w:cs="Arial"/>
                <w:sz w:val="16"/>
                <w:szCs w:val="16"/>
              </w:rPr>
              <w:t>CGAGAACATCTTCACCTTTTC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458A1" w14:textId="6B191E9F" w:rsidR="00760C01" w:rsidRDefault="00760C01" w:rsidP="00760C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288, S291, S294, S298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760C01" w:rsidRPr="00F05C99" w14:paraId="6A2F4B84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24110" w14:textId="5CE7F50D" w:rsidR="00760C01" w:rsidRPr="00760C01" w:rsidRDefault="00760C01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18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794D" w14:textId="77777777" w:rsid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sz w:val="16"/>
                <w:szCs w:val="16"/>
              </w:rPr>
              <w:t>GGAAAAGGTGAAGATGTTCTCG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E76BD9">
              <w:rPr>
                <w:rFonts w:ascii="Arial" w:hAnsi="Arial" w:cs="Arial"/>
                <w:sz w:val="16"/>
                <w:szCs w:val="16"/>
              </w:rPr>
              <w:t>AGGATATTGCG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E76BD9">
              <w:rPr>
                <w:rFonts w:ascii="Arial" w:hAnsi="Arial" w:cs="Arial"/>
                <w:sz w:val="16"/>
                <w:szCs w:val="16"/>
              </w:rPr>
              <w:t>AGGGTGGG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E76BD9">
              <w:rPr>
                <w:rFonts w:ascii="Arial" w:hAnsi="Arial" w:cs="Arial"/>
                <w:sz w:val="16"/>
                <w:szCs w:val="16"/>
              </w:rPr>
              <w:t>GG</w:t>
            </w:r>
            <w:proofErr w:type="spellEnd"/>
          </w:p>
          <w:p w14:paraId="52E6AC52" w14:textId="28402C0D" w:rsidR="005626DD" w:rsidRPr="00E76BD9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sz w:val="16"/>
                <w:szCs w:val="16"/>
              </w:rPr>
              <w:t>TGTTCG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E76BD9">
              <w:rPr>
                <w:rFonts w:ascii="Arial" w:hAnsi="Arial" w:cs="Arial"/>
                <w:sz w:val="16"/>
                <w:szCs w:val="16"/>
              </w:rPr>
              <w:t>TATCCTAAAACGTAAAACAT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DB7C1" w14:textId="204CDB04" w:rsidR="00760C01" w:rsidRDefault="00760C01" w:rsidP="00760C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288, S291, S294, S298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626DD" w:rsidRPr="00F05C99" w14:paraId="0A80EB74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120ED" w14:textId="6A353C7A" w:rsidR="005626DD" w:rsidRP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18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F3DB" w14:textId="77777777" w:rsidR="005626DD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sz w:val="16"/>
                <w:szCs w:val="16"/>
              </w:rPr>
              <w:t>CGAGTCGCCCACGAGCCAAA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Pr="00E76BD9">
              <w:rPr>
                <w:rFonts w:ascii="Arial" w:hAnsi="Arial" w:cs="Arial"/>
                <w:sz w:val="16"/>
                <w:szCs w:val="16"/>
              </w:rPr>
              <w:t>CTGAT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Pr="00E76BD9">
              <w:rPr>
                <w:rFonts w:ascii="Arial" w:hAnsi="Arial" w:cs="Arial"/>
                <w:sz w:val="16"/>
                <w:szCs w:val="16"/>
              </w:rPr>
              <w:t>CCATCATTCCT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</w:t>
            </w:r>
            <w:r w:rsidRPr="00E76BD9">
              <w:rPr>
                <w:rFonts w:ascii="Arial" w:hAnsi="Arial" w:cs="Arial"/>
                <w:sz w:val="16"/>
                <w:szCs w:val="16"/>
              </w:rPr>
              <w:t>CTCCC</w:t>
            </w:r>
            <w:proofErr w:type="spellEnd"/>
          </w:p>
          <w:p w14:paraId="58F920B4" w14:textId="0A60E2BE" w:rsidR="005626DD" w:rsidRPr="00E76BD9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>ACAGCCGATTCATTTG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875ED" w14:textId="40570929" w:rsidR="005626DD" w:rsidRDefault="005626DD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563, S565, S569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626DD" w:rsidRPr="00F05C99" w14:paraId="5A885540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95F42" w14:textId="5F85B9CF" w:rsidR="005626DD" w:rsidRP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18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5E3B" w14:textId="77777777" w:rsidR="005626DD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sz w:val="16"/>
                <w:szCs w:val="16"/>
              </w:rPr>
              <w:t>TCAAATGAATCGGCTGTGGGAG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E76BD9">
              <w:rPr>
                <w:rFonts w:ascii="Arial" w:hAnsi="Arial" w:cs="Arial"/>
                <w:sz w:val="16"/>
                <w:szCs w:val="16"/>
              </w:rPr>
              <w:t>AGGAATGATGG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E76BD9">
              <w:rPr>
                <w:rFonts w:ascii="Arial" w:hAnsi="Arial" w:cs="Arial"/>
                <w:sz w:val="16"/>
                <w:szCs w:val="16"/>
              </w:rPr>
              <w:t>ATCAG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E76BD9">
              <w:rPr>
                <w:rFonts w:ascii="Arial" w:hAnsi="Arial" w:cs="Arial"/>
                <w:sz w:val="16"/>
                <w:szCs w:val="16"/>
              </w:rPr>
              <w:t>TTT</w:t>
            </w:r>
            <w:proofErr w:type="spellEnd"/>
          </w:p>
          <w:p w14:paraId="6C383E91" w14:textId="0E7423BB" w:rsidR="005626DD" w:rsidRPr="00E76BD9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>GGCTCGTGGGCGACTC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5277A" w14:textId="2B8CA822" w:rsidR="005626DD" w:rsidRDefault="005626DD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563, S565, S569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626DD" w:rsidRPr="00F05C99" w14:paraId="6C9EF50B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8CCDF" w14:textId="36F6A5FD" w:rsidR="005626DD" w:rsidRP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193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6F3E" w14:textId="0FF37983" w:rsidR="005626DD" w:rsidRPr="00E76BD9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ATGCAACTGTTCGTCGTCGC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ca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TTTGGCGGTGGGGAACA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0440A" w14:textId="2FA01371" w:rsidR="005626DD" w:rsidRDefault="005626DD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765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626DD" w:rsidRPr="00F05C99" w14:paraId="78BBD6B5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A820C" w14:textId="5FE55CD8" w:rsidR="005626DD" w:rsidRP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193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D76F" w14:textId="3213161F" w:rsidR="005626DD" w:rsidRPr="00E76BD9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TGTTCCCCACCGCCAAA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tgc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CGACGACGAACAGTTGCATG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48554" w14:textId="7C790C65" w:rsidR="005626DD" w:rsidRDefault="005626DD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765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626DD" w:rsidRPr="00F05C99" w14:paraId="619B2368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4B36E" w14:textId="75D1511E" w:rsidR="005626DD" w:rsidRP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225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5DC7" w14:textId="2E8073B0" w:rsidR="005626DD" w:rsidRPr="00E76BD9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AGGCGAGCCGCGAGG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c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GAAGATTTTGGAAGAG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E5476" w14:textId="0DA0EA12" w:rsidR="005626DD" w:rsidRDefault="005626DD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810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626DD" w:rsidRPr="00F05C99" w14:paraId="7A1E0AC0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A4665" w14:textId="00604ABC" w:rsidR="005626DD" w:rsidRP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225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3C99" w14:textId="11D2F01A" w:rsidR="005626DD" w:rsidRPr="00E76BD9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TCTTCCAAAATCTTCG</w:t>
            </w:r>
            <w:r w:rsidRPr="00E76BD9">
              <w:rPr>
                <w:rFonts w:ascii="Arial" w:hAnsi="Arial" w:cs="Arial"/>
                <w:b/>
                <w:sz w:val="16"/>
                <w:szCs w:val="16"/>
              </w:rPr>
              <w:t>gc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CTCGCGGCTCGCCT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0A45C" w14:textId="7E979BCC" w:rsidR="005626DD" w:rsidRDefault="005626DD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810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626DD" w:rsidRPr="00F05C99" w14:paraId="6BEA8815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F63D4" w14:textId="20C16CF8" w:rsidR="005626DD" w:rsidRP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66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B46D" w14:textId="6A0D490A" w:rsidR="005626DD" w:rsidRPr="00E76BD9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CCCACGAGCCAAATCTGAT</w:t>
            </w: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g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CATCATTCCTTCTCCCACAGC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78F8A" w14:textId="75F2ED28" w:rsidR="005626DD" w:rsidRDefault="005626DD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569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626DD" w:rsidRPr="00F05C99" w14:paraId="5FAE6A66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7BB31" w14:textId="7F33C2DE" w:rsidR="005626DD" w:rsidRP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66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1686" w14:textId="52B4BC36" w:rsidR="005626DD" w:rsidRPr="00E76BD9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CTGTGGGAGAAGGAATGATGG</w:t>
            </w: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c</w:t>
            </w: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ATCAGATTTGGCTCGTGGGC</w:t>
            </w:r>
            <w:proofErr w:type="spellEnd"/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DF6B6" w14:textId="538B5204" w:rsidR="005626DD" w:rsidRDefault="005626DD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 w:rsidRPr="00E76BD9">
              <w:rPr>
                <w:rFonts w:ascii="Arial" w:hAnsi="Arial" w:cs="Arial"/>
                <w:sz w:val="16"/>
                <w:szCs w:val="16"/>
              </w:rPr>
              <w:t xml:space="preserve">Crz1 S569 to A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626DD" w:rsidRPr="00F05C99" w14:paraId="2E43A756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B09CC" w14:textId="1518C266" w:rsidR="005626DD" w:rsidRP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3913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3AC60" w14:textId="1BD51AB5" w:rsidR="005626DD" w:rsidRPr="005626DD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26DD">
              <w:rPr>
                <w:rFonts w:ascii="Arial" w:hAnsi="Arial" w:cs="Arial"/>
                <w:color w:val="000000"/>
                <w:sz w:val="16"/>
                <w:szCs w:val="16"/>
              </w:rPr>
              <w:t>GTCCACTATGCCAGCGTTC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8D3D7" w14:textId="3EC6DB3C" w:rsidR="005626DD" w:rsidRDefault="005626DD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1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626DD" w:rsidRPr="00F05C99" w14:paraId="56A7B64B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76BF9" w14:textId="71E6861D" w:rsidR="005626DD" w:rsidRP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3913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63894" w14:textId="596E5BB5" w:rsidR="005626DD" w:rsidRPr="005626DD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26DD">
              <w:rPr>
                <w:rFonts w:ascii="Arial" w:hAnsi="Arial" w:cs="Arial"/>
                <w:color w:val="333333"/>
                <w:sz w:val="16"/>
                <w:szCs w:val="16"/>
              </w:rPr>
              <w:t>CCTGCCTTCCTTCAATCCA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548D3" w14:textId="62076045" w:rsidR="005626DD" w:rsidRDefault="005626DD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2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626DD" w:rsidRPr="00F05C99" w14:paraId="7855D7F1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94DCF" w14:textId="33B3F62E" w:rsidR="005626DD" w:rsidRP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3913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AF3FD" w14:textId="79C1134E" w:rsidR="005626DD" w:rsidRPr="005626DD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26DD">
              <w:rPr>
                <w:rFonts w:ascii="Arial" w:hAnsi="Arial" w:cs="Arial"/>
                <w:color w:val="000000"/>
                <w:sz w:val="16"/>
                <w:szCs w:val="16"/>
              </w:rPr>
              <w:t>ATTCCCACCGTCAAATCC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EF910" w14:textId="1448399C" w:rsidR="005626DD" w:rsidRDefault="005626DD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</w:t>
            </w:r>
            <w:r w:rsidRPr="00E76BD9">
              <w:rPr>
                <w:rFonts w:ascii="Arial" w:hAnsi="Arial" w:cs="Arial"/>
                <w:sz w:val="16"/>
                <w:szCs w:val="16"/>
              </w:rPr>
              <w:t>3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626DD" w:rsidRPr="00F05C99" w14:paraId="05BC9349" w14:textId="77777777" w:rsidTr="005626DD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68673" w14:textId="19F80F11" w:rsidR="005626DD" w:rsidRPr="00760C01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3913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0B65B" w14:textId="7F0E8E65" w:rsidR="005626DD" w:rsidRPr="005626DD" w:rsidRDefault="005626DD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26DD">
              <w:rPr>
                <w:rFonts w:ascii="Arial" w:hAnsi="Arial" w:cs="Arial"/>
                <w:color w:val="000000"/>
                <w:sz w:val="16"/>
                <w:szCs w:val="16"/>
              </w:rPr>
              <w:t>GCTGATACAGTGCCGGACA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08CF6" w14:textId="739B6FEA" w:rsidR="005626DD" w:rsidRDefault="005626DD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4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5902BF68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C2E3A" w14:textId="5C5175CD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3914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65EA8" w14:textId="07F60970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CAGCAGACTGGACAAATG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A28FA" w14:textId="3F46809A" w:rsidR="00301ED9" w:rsidRDefault="00301ED9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5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78B7AC51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5E8A6" w14:textId="3C211E8D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3914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B096A" w14:textId="04D4B09C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GCGTCTGCTGCTCTTCAT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4EA91" w14:textId="07B38486" w:rsidR="00301ED9" w:rsidRDefault="00301ED9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6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169E721B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74522" w14:textId="5D9DE255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3914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3EF7C" w14:textId="6E87F682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CCAGGCAACATGATTGTAA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7427D" w14:textId="624BF0A3" w:rsidR="00301ED9" w:rsidRDefault="00301ED9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7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042902BE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3AEDC" w14:textId="0D00D24A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14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823F0" w14:textId="7108CF03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AATAATAAGCGATATTT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764F6" w14:textId="4DB9A858" w:rsidR="00301ED9" w:rsidRDefault="00301ED9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8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1579B746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AF08A" w14:textId="73901A93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14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ABCD8" w14:textId="79FA949B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GACATTATCTTCAGATCA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B74B9" w14:textId="418D3AD2" w:rsidR="00301ED9" w:rsidRDefault="00301ED9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9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2A89A38A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5834F" w14:textId="7A58745B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68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B46A4" w14:textId="1D23FB84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GTTCTGCGGGAATAGA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1CC5B" w14:textId="0CFE3AD7" w:rsidR="00301ED9" w:rsidRDefault="00301ED9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10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08B50AD3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BB45E" w14:textId="2E74CA1C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68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33B1D" w14:textId="0874BE83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ACCTTTTCCTCAGCAATC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F8D85" w14:textId="50F4C117" w:rsidR="00301ED9" w:rsidRDefault="00301ED9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11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5F9DDEF4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CFC86" w14:textId="517A622C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68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0592E" w14:textId="01BD6CFA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TTGACGGTGGGAATAA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9EB89" w14:textId="2065CD01" w:rsidR="00301ED9" w:rsidRDefault="00301ED9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12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7F97EC28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B199A" w14:textId="5F150F32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68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203D5" w14:textId="5B0A6DF0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AGCTATTCGCAAGGTAT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9E8E2" w14:textId="479FA8D8" w:rsidR="00301ED9" w:rsidRDefault="00301ED9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13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29886365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812A8" w14:textId="45F4C981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134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07D64" w14:textId="3A287618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GAGTGAAGAGGATATGG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72E4F" w14:textId="23083615" w:rsidR="00301ED9" w:rsidRDefault="00301ED9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14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59D115BC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9D33C" w14:textId="5AE3399F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134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991D1" w14:textId="3D474266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TACATGAACTGAGGGGAC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BE3DB" w14:textId="2780FFA7" w:rsidR="00301ED9" w:rsidRDefault="00301ED9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15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6A1DB00F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20A81" w14:textId="5A2667D8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134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9AE89" w14:textId="71CB0810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CCCCGTAATGCAGAAG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99609" w14:textId="1504CE10" w:rsidR="00301ED9" w:rsidRDefault="00301ED9" w:rsidP="005626D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16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24EC8FC9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26326" w14:textId="0E6AB691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lastRenderedPageBreak/>
              <w:t>JOHE41349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262E1" w14:textId="150132D2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GTTGTGGGAGGTGATG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7FC73" w14:textId="0C84EA70" w:rsidR="00301ED9" w:rsidRDefault="00301ED9" w:rsidP="00301E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17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23C298DF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4DADA" w14:textId="2EEA9E23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135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CA5F4" w14:textId="6A075011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CACCCCACTACCAAGCGA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7436D" w14:textId="1545C2F1" w:rsidR="00301ED9" w:rsidRDefault="00301ED9" w:rsidP="00301E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18</w:t>
            </w:r>
            <w:r w:rsidRPr="00E76BD9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19E9258D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A409C" w14:textId="79C166CC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135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D8A66" w14:textId="35979BB4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ATACTCTCAACACCAGC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329D8" w14:textId="2F8F5D88" w:rsidR="00301ED9" w:rsidRDefault="00301ED9" w:rsidP="00301ED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nstruct sequencing (19</w:t>
            </w:r>
            <w:r w:rsidRPr="00E76BD9"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301ED9" w:rsidRPr="00F05C99" w14:paraId="4C04C154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1FB33" w14:textId="0E15E7A8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95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EBF6D" w14:textId="6CA43E88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AACTATACGCAGCATGAACA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81A7" w14:textId="5681ABFB" w:rsidR="00301ED9" w:rsidRDefault="00301ED9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mplementation diagnostic (5F)</w:t>
            </w:r>
          </w:p>
        </w:tc>
      </w:tr>
      <w:tr w:rsidR="00301ED9" w:rsidRPr="00F05C99" w14:paraId="0BBD3BBA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98F4D" w14:textId="7964C62F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95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B6A5E" w14:textId="73FFDB64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ACTTTCTACCTGGTCTGCTTT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797A" w14:textId="5871C077" w:rsidR="00301ED9" w:rsidRDefault="00301ED9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mplementation diagnostic (3R)</w:t>
            </w:r>
          </w:p>
        </w:tc>
      </w:tr>
      <w:tr w:rsidR="00301ED9" w:rsidRPr="00F05C99" w14:paraId="17D8BFC7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6652F" w14:textId="2A13F515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0958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4ACEB" w14:textId="3990926D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AATAAGGGCGACACGGAAA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7C20" w14:textId="35D6DD65" w:rsidR="00301ED9" w:rsidRDefault="00301ED9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mplementation diagnostic (5R)</w:t>
            </w:r>
          </w:p>
        </w:tc>
      </w:tr>
      <w:tr w:rsidR="00301ED9" w:rsidRPr="00F05C99" w14:paraId="6B47B76B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14B24" w14:textId="5AADF1C8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156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C67F7" w14:textId="7A4E2640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ATGTGGATGTGGAGGAAGA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37F0" w14:textId="10862E7A" w:rsidR="00301ED9" w:rsidRDefault="00301ED9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mplementation diagnostic (3F)</w:t>
            </w:r>
          </w:p>
        </w:tc>
      </w:tr>
      <w:tr w:rsidR="00301ED9" w:rsidRPr="00F05C99" w14:paraId="14E7C0FB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47DC8" w14:textId="5E21669D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1450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A2982" w14:textId="231E7078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CCCATAGACTTCAAATCATG</w:t>
            </w:r>
          </w:p>
        </w:tc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67D8" w14:textId="0A230498" w:rsidR="00301ED9" w:rsidRDefault="00301ED9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mplementation diagnostic (Tandem array F)</w:t>
            </w:r>
          </w:p>
        </w:tc>
      </w:tr>
      <w:tr w:rsidR="00301ED9" w:rsidRPr="00F05C99" w14:paraId="1E97BBEE" w14:textId="77777777" w:rsidTr="00106291">
        <w:trPr>
          <w:trHeight w:val="2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FE6E91" w14:textId="426A7086" w:rsidR="00301ED9" w:rsidRPr="00760C01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E76BD9">
              <w:rPr>
                <w:rFonts w:ascii="Arial" w:hAnsi="Arial" w:cs="Arial"/>
                <w:b/>
                <w:color w:val="000000"/>
                <w:sz w:val="16"/>
                <w:szCs w:val="16"/>
              </w:rPr>
              <w:t>JOHE41451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E49CA6" w14:textId="61CD71F3" w:rsidR="00301ED9" w:rsidRPr="00E76BD9" w:rsidRDefault="00301ED9" w:rsidP="00F05C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76BD9">
              <w:rPr>
                <w:rFonts w:ascii="Arial" w:hAnsi="Arial" w:cs="Arial"/>
                <w:color w:val="000000"/>
                <w:sz w:val="16"/>
                <w:szCs w:val="16"/>
              </w:rPr>
              <w:t>GGCAAGGGAACAGACAGATAC</w:t>
            </w:r>
          </w:p>
        </w:tc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A5C67" w14:textId="0EA279B0" w:rsidR="00301ED9" w:rsidRDefault="00301ED9" w:rsidP="00E72F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z1-mCH complementation diagnostic (Tandem array R)</w:t>
            </w:r>
          </w:p>
        </w:tc>
      </w:tr>
    </w:tbl>
    <w:p w14:paraId="7445A6AC" w14:textId="77777777" w:rsidR="00254EE1" w:rsidRPr="004054E5" w:rsidRDefault="00254EE1" w:rsidP="004054E5">
      <w:pPr>
        <w:spacing w:line="240" w:lineRule="auto"/>
        <w:rPr>
          <w:rFonts w:ascii="Arial" w:hAnsi="Arial" w:cs="Arial"/>
          <w:szCs w:val="20"/>
        </w:rPr>
      </w:pPr>
      <w:r w:rsidRPr="004054E5">
        <w:rPr>
          <w:rFonts w:ascii="Arial" w:hAnsi="Arial" w:cs="Arial"/>
          <w:szCs w:val="20"/>
          <w:vertAlign w:val="superscript"/>
        </w:rPr>
        <w:t>a</w:t>
      </w:r>
      <w:r w:rsidRPr="004054E5">
        <w:rPr>
          <w:rFonts w:ascii="Arial" w:hAnsi="Arial" w:cs="Arial"/>
          <w:szCs w:val="20"/>
        </w:rPr>
        <w:t xml:space="preserve"> Underlined sequence is homologous to vector or cassette sequence</w:t>
      </w:r>
      <w:r w:rsidR="00E72F91">
        <w:rPr>
          <w:rFonts w:ascii="Arial" w:hAnsi="Arial" w:cs="Arial" w:hint="eastAsia"/>
          <w:szCs w:val="20"/>
        </w:rPr>
        <w:t>.</w:t>
      </w:r>
    </w:p>
    <w:p w14:paraId="2F17FF55" w14:textId="77777777" w:rsidR="00254EE1" w:rsidRDefault="00254EE1" w:rsidP="004054E5">
      <w:pPr>
        <w:spacing w:line="240" w:lineRule="auto"/>
        <w:rPr>
          <w:rFonts w:ascii="Arial" w:hAnsi="Arial" w:cs="Arial"/>
          <w:szCs w:val="20"/>
        </w:rPr>
      </w:pPr>
      <w:r w:rsidRPr="004054E5">
        <w:rPr>
          <w:rFonts w:ascii="Arial" w:hAnsi="Arial" w:cs="Arial"/>
          <w:szCs w:val="20"/>
          <w:vertAlign w:val="superscript"/>
        </w:rPr>
        <w:t>b</w:t>
      </w:r>
      <w:r w:rsidRPr="004054E5">
        <w:rPr>
          <w:rFonts w:ascii="Arial" w:hAnsi="Arial" w:cs="Arial"/>
          <w:szCs w:val="20"/>
        </w:rPr>
        <w:t xml:space="preserve"> </w:t>
      </w:r>
      <w:r w:rsidR="00E72F91">
        <w:rPr>
          <w:rFonts w:ascii="Arial" w:hAnsi="Arial" w:cs="Arial" w:hint="eastAsia"/>
          <w:szCs w:val="20"/>
        </w:rPr>
        <w:t>L</w:t>
      </w:r>
      <w:r w:rsidRPr="004054E5">
        <w:rPr>
          <w:rFonts w:ascii="Arial" w:hAnsi="Arial" w:cs="Arial"/>
          <w:szCs w:val="20"/>
        </w:rPr>
        <w:t xml:space="preserve">owercase </w:t>
      </w:r>
      <w:r w:rsidR="004278E8">
        <w:rPr>
          <w:rFonts w:ascii="Arial" w:hAnsi="Arial" w:cs="Arial" w:hint="eastAsia"/>
          <w:szCs w:val="20"/>
        </w:rPr>
        <w:t>indicates</w:t>
      </w:r>
      <w:r w:rsidRPr="004054E5">
        <w:rPr>
          <w:rFonts w:ascii="Arial" w:hAnsi="Arial" w:cs="Arial"/>
          <w:szCs w:val="20"/>
        </w:rPr>
        <w:t xml:space="preserve"> linker sequence</w:t>
      </w:r>
      <w:r w:rsidR="00E72F91">
        <w:rPr>
          <w:rFonts w:ascii="Arial" w:hAnsi="Arial" w:cs="Arial" w:hint="eastAsia"/>
          <w:szCs w:val="20"/>
        </w:rPr>
        <w:t>.</w:t>
      </w:r>
    </w:p>
    <w:p w14:paraId="46AB3A9E" w14:textId="77777777" w:rsidR="00E72F91" w:rsidRDefault="00E72F91" w:rsidP="004054E5">
      <w:pPr>
        <w:spacing w:line="240" w:lineRule="auto"/>
        <w:rPr>
          <w:rFonts w:ascii="Arial" w:hAnsi="Arial" w:cs="Arial"/>
          <w:szCs w:val="20"/>
        </w:rPr>
      </w:pPr>
      <w:proofErr w:type="gramStart"/>
      <w:r w:rsidRPr="00E72F91">
        <w:rPr>
          <w:rFonts w:ascii="Arial" w:hAnsi="Arial" w:cs="Arial" w:hint="eastAsia"/>
          <w:szCs w:val="20"/>
          <w:vertAlign w:val="superscript"/>
        </w:rPr>
        <w:t>c</w:t>
      </w:r>
      <w:proofErr w:type="gramEnd"/>
      <w:r>
        <w:rPr>
          <w:rFonts w:ascii="Arial" w:hAnsi="Arial" w:cs="Arial" w:hint="eastAsia"/>
          <w:szCs w:val="20"/>
        </w:rPr>
        <w:t xml:space="preserve"> Bold </w:t>
      </w:r>
      <w:r>
        <w:rPr>
          <w:rFonts w:ascii="Arial" w:hAnsi="Arial" w:cs="Arial"/>
          <w:szCs w:val="20"/>
        </w:rPr>
        <w:t>sequence</w:t>
      </w:r>
      <w:r w:rsidR="004278E8">
        <w:rPr>
          <w:rFonts w:ascii="Arial" w:hAnsi="Arial" w:cs="Arial" w:hint="eastAsia"/>
          <w:szCs w:val="20"/>
        </w:rPr>
        <w:t xml:space="preserve"> denotes</w:t>
      </w:r>
      <w:r>
        <w:rPr>
          <w:rFonts w:ascii="Arial" w:hAnsi="Arial" w:cs="Arial" w:hint="eastAsia"/>
          <w:szCs w:val="20"/>
        </w:rPr>
        <w:t xml:space="preserve"> restriction site </w:t>
      </w:r>
      <w:r>
        <w:rPr>
          <w:rFonts w:ascii="Arial" w:hAnsi="Arial" w:cs="Arial"/>
          <w:szCs w:val="20"/>
        </w:rPr>
        <w:t>sequence</w:t>
      </w:r>
      <w:r>
        <w:rPr>
          <w:rFonts w:ascii="Arial" w:hAnsi="Arial" w:cs="Arial" w:hint="eastAsia"/>
          <w:szCs w:val="20"/>
        </w:rPr>
        <w:t xml:space="preserve">. </w:t>
      </w:r>
    </w:p>
    <w:p w14:paraId="1356DBAD" w14:textId="77777777" w:rsidR="00E3055B" w:rsidRDefault="008F7174" w:rsidP="004054E5">
      <w:pPr>
        <w:spacing w:line="240" w:lineRule="auto"/>
        <w:rPr>
          <w:rFonts w:ascii="Arial" w:hAnsi="Arial" w:cs="Arial"/>
          <w:szCs w:val="20"/>
        </w:rPr>
      </w:pPr>
      <w:proofErr w:type="spellStart"/>
      <w:proofErr w:type="gramStart"/>
      <w:r w:rsidRPr="00106291">
        <w:rPr>
          <w:rFonts w:ascii="Arial" w:hAnsi="Arial" w:cs="Arial"/>
          <w:szCs w:val="20"/>
          <w:vertAlign w:val="superscript"/>
        </w:rPr>
        <w:t>d</w:t>
      </w:r>
      <w:r w:rsidR="00106291">
        <w:rPr>
          <w:rFonts w:ascii="Arial" w:hAnsi="Arial" w:cs="Arial"/>
          <w:szCs w:val="20"/>
        </w:rPr>
        <w:t>Bold</w:t>
      </w:r>
      <w:proofErr w:type="spellEnd"/>
      <w:proofErr w:type="gramEnd"/>
      <w:r w:rsidR="00106291">
        <w:rPr>
          <w:rFonts w:ascii="Arial" w:hAnsi="Arial" w:cs="Arial"/>
          <w:szCs w:val="20"/>
        </w:rPr>
        <w:t xml:space="preserve"> lower case</w:t>
      </w:r>
      <w:r>
        <w:rPr>
          <w:rFonts w:ascii="Arial" w:hAnsi="Arial" w:cs="Arial"/>
          <w:szCs w:val="20"/>
        </w:rPr>
        <w:t xml:space="preserve"> sequence denotes</w:t>
      </w:r>
      <w:r w:rsidR="00E3055B">
        <w:rPr>
          <w:rFonts w:ascii="Arial" w:hAnsi="Arial" w:cs="Arial"/>
          <w:szCs w:val="20"/>
        </w:rPr>
        <w:t xml:space="preserve"> nucleotide substations to create the desired mutation.</w:t>
      </w:r>
    </w:p>
    <w:p w14:paraId="1CA581A0" w14:textId="1BD3A130" w:rsidR="008F7174" w:rsidRPr="004054E5" w:rsidRDefault="00E3055B" w:rsidP="004054E5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Cs w:val="20"/>
        </w:rPr>
        <w:t>F, R: reverse and forward, respectively.</w:t>
      </w:r>
      <w:r w:rsidR="008F7174">
        <w:rPr>
          <w:rFonts w:ascii="Arial" w:hAnsi="Arial" w:cs="Arial"/>
          <w:szCs w:val="20"/>
        </w:rPr>
        <w:t xml:space="preserve"> </w:t>
      </w:r>
    </w:p>
    <w:p w14:paraId="31F497F7" w14:textId="77777777" w:rsidR="00F05C99" w:rsidRPr="00A245FF" w:rsidRDefault="00F05C99" w:rsidP="00F05C99">
      <w:pPr>
        <w:rPr>
          <w:rFonts w:ascii="Arial" w:hAnsi="Arial" w:cs="Arial"/>
        </w:rPr>
      </w:pPr>
    </w:p>
    <w:sectPr w:rsidR="00F05C99" w:rsidRPr="00A245FF" w:rsidSect="00473E0C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EB92A5" w14:textId="77777777" w:rsidR="00E3055B" w:rsidRDefault="00E3055B" w:rsidP="00E72F91">
      <w:pPr>
        <w:spacing w:after="0" w:line="240" w:lineRule="auto"/>
      </w:pPr>
      <w:r>
        <w:separator/>
      </w:r>
    </w:p>
  </w:endnote>
  <w:endnote w:type="continuationSeparator" w:id="0">
    <w:p w14:paraId="286587B1" w14:textId="77777777" w:rsidR="00E3055B" w:rsidRDefault="00E3055B" w:rsidP="00E72F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Arial Unicode MS"/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8DC082" w14:textId="77777777" w:rsidR="00E3055B" w:rsidRDefault="00E3055B" w:rsidP="00E72F91">
      <w:pPr>
        <w:spacing w:after="0" w:line="240" w:lineRule="auto"/>
      </w:pPr>
      <w:r>
        <w:separator/>
      </w:r>
    </w:p>
  </w:footnote>
  <w:footnote w:type="continuationSeparator" w:id="0">
    <w:p w14:paraId="117BB846" w14:textId="77777777" w:rsidR="00E3055B" w:rsidRDefault="00E3055B" w:rsidP="00E72F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C99"/>
    <w:rsid w:val="00014C76"/>
    <w:rsid w:val="00106291"/>
    <w:rsid w:val="00125F91"/>
    <w:rsid w:val="00254EE1"/>
    <w:rsid w:val="00301089"/>
    <w:rsid w:val="00301ED9"/>
    <w:rsid w:val="00337AE6"/>
    <w:rsid w:val="003C473F"/>
    <w:rsid w:val="004054E5"/>
    <w:rsid w:val="004278E8"/>
    <w:rsid w:val="00473566"/>
    <w:rsid w:val="00473E0C"/>
    <w:rsid w:val="004A1B63"/>
    <w:rsid w:val="005626DD"/>
    <w:rsid w:val="00606EC6"/>
    <w:rsid w:val="00760C01"/>
    <w:rsid w:val="008101A8"/>
    <w:rsid w:val="008F7174"/>
    <w:rsid w:val="00AA361A"/>
    <w:rsid w:val="00AA4EAE"/>
    <w:rsid w:val="00E12242"/>
    <w:rsid w:val="00E3055B"/>
    <w:rsid w:val="00E5135C"/>
    <w:rsid w:val="00E72F91"/>
    <w:rsid w:val="00F0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5409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9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basedOn w:val="DefaultParagraphFont"/>
    <w:rsid w:val="00F05C99"/>
  </w:style>
  <w:style w:type="character" w:styleId="Strong">
    <w:name w:val="Strong"/>
    <w:basedOn w:val="DefaultParagraphFont"/>
    <w:uiPriority w:val="22"/>
    <w:qFormat/>
    <w:rsid w:val="00F05C99"/>
    <w:rPr>
      <w:b/>
      <w:bCs/>
    </w:rPr>
  </w:style>
  <w:style w:type="character" w:customStyle="1" w:styleId="ref-journal">
    <w:name w:val="ref-journal"/>
    <w:basedOn w:val="DefaultParagraphFont"/>
    <w:rsid w:val="00F05C99"/>
  </w:style>
  <w:style w:type="character" w:customStyle="1" w:styleId="ref-vol">
    <w:name w:val="ref-vol"/>
    <w:basedOn w:val="DefaultParagraphFont"/>
    <w:rsid w:val="00F05C99"/>
  </w:style>
  <w:style w:type="character" w:styleId="HTMLCite">
    <w:name w:val="HTML Cite"/>
    <w:basedOn w:val="DefaultParagraphFont"/>
    <w:uiPriority w:val="99"/>
    <w:semiHidden/>
    <w:unhideWhenUsed/>
    <w:rsid w:val="00F05C99"/>
    <w:rPr>
      <w:i/>
      <w:iCs/>
    </w:rPr>
  </w:style>
  <w:style w:type="character" w:customStyle="1" w:styleId="cit-pub-date">
    <w:name w:val="cit-pub-date"/>
    <w:basedOn w:val="DefaultParagraphFont"/>
    <w:rsid w:val="00F05C99"/>
  </w:style>
  <w:style w:type="character" w:styleId="Emphasis">
    <w:name w:val="Emphasis"/>
    <w:basedOn w:val="DefaultParagraphFont"/>
    <w:uiPriority w:val="20"/>
    <w:qFormat/>
    <w:rsid w:val="00F05C99"/>
    <w:rPr>
      <w:i/>
      <w:iCs/>
    </w:rPr>
  </w:style>
  <w:style w:type="character" w:customStyle="1" w:styleId="cit-source">
    <w:name w:val="cit-source"/>
    <w:basedOn w:val="DefaultParagraphFont"/>
    <w:rsid w:val="00F05C99"/>
  </w:style>
  <w:style w:type="character" w:customStyle="1" w:styleId="cit-vol">
    <w:name w:val="cit-vol"/>
    <w:basedOn w:val="DefaultParagraphFont"/>
    <w:rsid w:val="00F05C99"/>
  </w:style>
  <w:style w:type="character" w:customStyle="1" w:styleId="cit-fpage">
    <w:name w:val="cit-fpage"/>
    <w:basedOn w:val="DefaultParagraphFont"/>
    <w:rsid w:val="00F05C99"/>
  </w:style>
  <w:style w:type="paragraph" w:styleId="Header">
    <w:name w:val="header"/>
    <w:basedOn w:val="Normal"/>
    <w:link w:val="HeaderChar"/>
    <w:uiPriority w:val="99"/>
    <w:unhideWhenUsed/>
    <w:rsid w:val="00E72F9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72F91"/>
  </w:style>
  <w:style w:type="paragraph" w:styleId="Footer">
    <w:name w:val="footer"/>
    <w:basedOn w:val="Normal"/>
    <w:link w:val="FooterChar"/>
    <w:uiPriority w:val="99"/>
    <w:unhideWhenUsed/>
    <w:rsid w:val="00E72F9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72F91"/>
  </w:style>
  <w:style w:type="paragraph" w:styleId="BalloonText">
    <w:name w:val="Balloon Text"/>
    <w:basedOn w:val="Normal"/>
    <w:link w:val="BalloonTextChar"/>
    <w:uiPriority w:val="99"/>
    <w:semiHidden/>
    <w:unhideWhenUsed/>
    <w:rsid w:val="00473E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E0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9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basedOn w:val="DefaultParagraphFont"/>
    <w:rsid w:val="00F05C99"/>
  </w:style>
  <w:style w:type="character" w:styleId="Strong">
    <w:name w:val="Strong"/>
    <w:basedOn w:val="DefaultParagraphFont"/>
    <w:uiPriority w:val="22"/>
    <w:qFormat/>
    <w:rsid w:val="00F05C99"/>
    <w:rPr>
      <w:b/>
      <w:bCs/>
    </w:rPr>
  </w:style>
  <w:style w:type="character" w:customStyle="1" w:styleId="ref-journal">
    <w:name w:val="ref-journal"/>
    <w:basedOn w:val="DefaultParagraphFont"/>
    <w:rsid w:val="00F05C99"/>
  </w:style>
  <w:style w:type="character" w:customStyle="1" w:styleId="ref-vol">
    <w:name w:val="ref-vol"/>
    <w:basedOn w:val="DefaultParagraphFont"/>
    <w:rsid w:val="00F05C99"/>
  </w:style>
  <w:style w:type="character" w:styleId="HTMLCite">
    <w:name w:val="HTML Cite"/>
    <w:basedOn w:val="DefaultParagraphFont"/>
    <w:uiPriority w:val="99"/>
    <w:semiHidden/>
    <w:unhideWhenUsed/>
    <w:rsid w:val="00F05C99"/>
    <w:rPr>
      <w:i/>
      <w:iCs/>
    </w:rPr>
  </w:style>
  <w:style w:type="character" w:customStyle="1" w:styleId="cit-pub-date">
    <w:name w:val="cit-pub-date"/>
    <w:basedOn w:val="DefaultParagraphFont"/>
    <w:rsid w:val="00F05C99"/>
  </w:style>
  <w:style w:type="character" w:styleId="Emphasis">
    <w:name w:val="Emphasis"/>
    <w:basedOn w:val="DefaultParagraphFont"/>
    <w:uiPriority w:val="20"/>
    <w:qFormat/>
    <w:rsid w:val="00F05C99"/>
    <w:rPr>
      <w:i/>
      <w:iCs/>
    </w:rPr>
  </w:style>
  <w:style w:type="character" w:customStyle="1" w:styleId="cit-source">
    <w:name w:val="cit-source"/>
    <w:basedOn w:val="DefaultParagraphFont"/>
    <w:rsid w:val="00F05C99"/>
  </w:style>
  <w:style w:type="character" w:customStyle="1" w:styleId="cit-vol">
    <w:name w:val="cit-vol"/>
    <w:basedOn w:val="DefaultParagraphFont"/>
    <w:rsid w:val="00F05C99"/>
  </w:style>
  <w:style w:type="character" w:customStyle="1" w:styleId="cit-fpage">
    <w:name w:val="cit-fpage"/>
    <w:basedOn w:val="DefaultParagraphFont"/>
    <w:rsid w:val="00F05C99"/>
  </w:style>
  <w:style w:type="paragraph" w:styleId="Header">
    <w:name w:val="header"/>
    <w:basedOn w:val="Normal"/>
    <w:link w:val="HeaderChar"/>
    <w:uiPriority w:val="99"/>
    <w:unhideWhenUsed/>
    <w:rsid w:val="00E72F9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72F91"/>
  </w:style>
  <w:style w:type="paragraph" w:styleId="Footer">
    <w:name w:val="footer"/>
    <w:basedOn w:val="Normal"/>
    <w:link w:val="FooterChar"/>
    <w:uiPriority w:val="99"/>
    <w:unhideWhenUsed/>
    <w:rsid w:val="00E72F9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72F91"/>
  </w:style>
  <w:style w:type="paragraph" w:styleId="BalloonText">
    <w:name w:val="Balloon Text"/>
    <w:basedOn w:val="Normal"/>
    <w:link w:val="BalloonTextChar"/>
    <w:uiPriority w:val="99"/>
    <w:semiHidden/>
    <w:unhideWhenUsed/>
    <w:rsid w:val="00473E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E0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699</Words>
  <Characters>9690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-Madison</Company>
  <LinksUpToDate>false</LinksUpToDate>
  <CharactersWithSpaces>1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soo</dc:creator>
  <cp:lastModifiedBy>Maria Cardenas</cp:lastModifiedBy>
  <cp:revision>5</cp:revision>
  <cp:lastPrinted>2016-02-13T22:52:00Z</cp:lastPrinted>
  <dcterms:created xsi:type="dcterms:W3CDTF">2016-07-01T16:42:00Z</dcterms:created>
  <dcterms:modified xsi:type="dcterms:W3CDTF">2016-08-12T14:29:00Z</dcterms:modified>
</cp:coreProperties>
</file>